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FCBA" w14:textId="77777777" w:rsidR="00A967C4" w:rsidRPr="004F527D" w:rsidRDefault="00A967C4" w:rsidP="00A967C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 of the </w:t>
      </w:r>
      <w:r w:rsidRPr="004F527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INX1</w:t>
      </w:r>
      <w:r w:rsidRPr="004F5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riant rs6984094</w:t>
      </w:r>
      <w:r w:rsidRPr="004F527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r w:rsidRPr="004F527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hich</w:t>
      </w:r>
      <w:r w:rsidRPr="004F5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ngthens Telomeres, with Systemic Lupus Erythematosus Susceptibility in Chinese Populations</w:t>
      </w:r>
    </w:p>
    <w:p w14:paraId="458250A6" w14:textId="77777777" w:rsidR="00A967C4" w:rsidRPr="004F527D" w:rsidRDefault="00A967C4" w:rsidP="00A967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48412007"/>
    </w:p>
    <w:p w14:paraId="335CCB6B" w14:textId="77777777" w:rsidR="00A967C4" w:rsidRPr="004F527D" w:rsidRDefault="00A967C4" w:rsidP="00A967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Yuan-yuan Qi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F527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Xin-ran Liu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Ying-xin He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Min Zhou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Xiang-hui Ning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Ya-ling Zhai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Xiao-xue Zhang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X</w:t>
      </w:r>
      <w:r w:rsidRPr="004F52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ao-yang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4F52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g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Y</w:t>
      </w:r>
      <w:r w:rsidRPr="004F52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-fei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</w:t>
      </w:r>
      <w:r w:rsidRPr="004F52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o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Yan Cui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, Zhan-Zheng Zhao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bookmarkEnd w:id="0"/>
    <w:p w14:paraId="09F49CEB" w14:textId="77777777" w:rsidR="00A967C4" w:rsidRPr="004F527D" w:rsidRDefault="00A967C4" w:rsidP="00A967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349D12" w14:textId="77777777" w:rsidR="00A967C4" w:rsidRPr="004F527D" w:rsidRDefault="00A967C4" w:rsidP="00A967C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S’ INSTITUTION AND AFFILIATION</w:t>
      </w:r>
    </w:p>
    <w:p w14:paraId="657A69C5" w14:textId="77777777" w:rsidR="00A967C4" w:rsidRPr="004F527D" w:rsidRDefault="00A967C4" w:rsidP="00A967C4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</w:rPr>
        <w:t xml:space="preserve">Nephrology Hospital, the First Affiliated Hospital of Zhengzhou University, Zhengzhou University, Henan 4500052, China; </w:t>
      </w:r>
    </w:p>
    <w:p w14:paraId="2438872E" w14:textId="77777777" w:rsidR="00A967C4" w:rsidRPr="004F527D" w:rsidRDefault="00A967C4" w:rsidP="00A967C4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</w:rPr>
        <w:t>D</w:t>
      </w:r>
      <w:r w:rsidRPr="004F527D">
        <w:rPr>
          <w:rFonts w:ascii="Times New Roman" w:hAnsi="Times New Roman" w:cs="Times New Roman" w:hint="eastAsia"/>
          <w:color w:val="000000" w:themeColor="text1"/>
          <w:sz w:val="24"/>
        </w:rPr>
        <w:t>epartment</w:t>
      </w:r>
      <w:r w:rsidRPr="004F527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F527D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Pr="004F527D">
        <w:rPr>
          <w:rFonts w:ascii="Times New Roman" w:hAnsi="Times New Roman" w:cs="Times New Roman"/>
          <w:color w:val="000000" w:themeColor="text1"/>
          <w:sz w:val="24"/>
        </w:rPr>
        <w:t xml:space="preserve"> Urology, the First Affiliated Hospital of Zhengzhou University, Henan 4500052, China;</w:t>
      </w:r>
    </w:p>
    <w:p w14:paraId="27A6B6AB" w14:textId="77777777" w:rsidR="00A967C4" w:rsidRPr="004F527D" w:rsidRDefault="00A967C4" w:rsidP="00A967C4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</w:rPr>
        <w:t xml:space="preserve">School of Pharmaceutical Sciences, Zhengzhou University, 100 </w:t>
      </w:r>
      <w:proofErr w:type="spellStart"/>
      <w:r w:rsidRPr="004F527D">
        <w:rPr>
          <w:rFonts w:ascii="Times New Roman" w:hAnsi="Times New Roman" w:cs="Times New Roman"/>
          <w:color w:val="000000" w:themeColor="text1"/>
          <w:sz w:val="24"/>
        </w:rPr>
        <w:t>Ke</w:t>
      </w:r>
      <w:proofErr w:type="spellEnd"/>
      <w:r w:rsidRPr="004F527D">
        <w:rPr>
          <w:rFonts w:ascii="Times New Roman" w:hAnsi="Times New Roman" w:cs="Times New Roman"/>
          <w:color w:val="000000" w:themeColor="text1"/>
          <w:sz w:val="24"/>
        </w:rPr>
        <w:t xml:space="preserve"> xue Avenue, Zhengzhou, Henan 450001, China.</w:t>
      </w:r>
    </w:p>
    <w:p w14:paraId="4AAAAAEC" w14:textId="12497EBC" w:rsidR="00A967C4" w:rsidRPr="004F527D" w:rsidRDefault="00A967C4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A9452A" w14:textId="77777777" w:rsidR="00BA5F6E" w:rsidRPr="004F527D" w:rsidRDefault="00BA5F6E" w:rsidP="00BA5F6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: These authors contribute equally to this work.</w:t>
      </w:r>
    </w:p>
    <w:p w14:paraId="19079170" w14:textId="77777777" w:rsidR="00A967C4" w:rsidRPr="004F527D" w:rsidRDefault="00A967C4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C9E05" w14:textId="106BF7A1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14:paraId="01571BC2" w14:textId="77777777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Dr.Zhan</w:t>
      </w:r>
      <w:proofErr w:type="gramEnd"/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-zheng</w:t>
      </w:r>
      <w:proofErr w:type="spellEnd"/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o, MD &amp; PhD;</w:t>
      </w:r>
    </w:p>
    <w:p w14:paraId="05D09136" w14:textId="77777777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Email: zhanzhengzhao@zzu.edu.cn</w:t>
      </w:r>
    </w:p>
    <w:p w14:paraId="2D5F6CC8" w14:textId="77777777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Nephrology Hospital, the First Affiliated Hospital of Zhengzhou University,</w:t>
      </w:r>
    </w:p>
    <w:p w14:paraId="40DD016A" w14:textId="77777777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Nephrology, Zhengzhou University </w:t>
      </w:r>
    </w:p>
    <w:p w14:paraId="798C285E" w14:textId="77777777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.1, </w:t>
      </w:r>
      <w:proofErr w:type="spellStart"/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Jianshe</w:t>
      </w:r>
      <w:proofErr w:type="spellEnd"/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Erqi District</w:t>
      </w:r>
    </w:p>
    <w:p w14:paraId="5833DE0C" w14:textId="24592AAC" w:rsidR="00493006" w:rsidRPr="004F527D" w:rsidRDefault="00493006" w:rsidP="004930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t>Zhengzhou 4500052, P.R China</w:t>
      </w:r>
    </w:p>
    <w:p w14:paraId="0BC6D630" w14:textId="77777777" w:rsidR="00493006" w:rsidRPr="004F527D" w:rsidRDefault="0049300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27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8691A5B" w14:textId="76516630" w:rsidR="00FC7384" w:rsidRPr="004F527D" w:rsidRDefault="00FC7384" w:rsidP="00D27A3B">
      <w:pPr>
        <w:tabs>
          <w:tab w:val="left" w:pos="4095"/>
        </w:tabs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lastRenderedPageBreak/>
        <w:t>Concise description:</w:t>
      </w:r>
    </w:p>
    <w:p w14:paraId="0193FFB6" w14:textId="26BF5FCB" w:rsidR="004754BE" w:rsidRPr="004F527D" w:rsidRDefault="004754BE" w:rsidP="004754BE">
      <w:pPr>
        <w:tabs>
          <w:tab w:val="left" w:pos="4095"/>
        </w:tabs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t>Supplementary Table 1. Clinical Manifestations of SLE patients in the replication cohort.</w:t>
      </w:r>
    </w:p>
    <w:p w14:paraId="576D6C08" w14:textId="7A601C8A" w:rsidR="00FC7384" w:rsidRPr="004F527D" w:rsidRDefault="00FC7384" w:rsidP="00D27A3B">
      <w:pPr>
        <w:tabs>
          <w:tab w:val="left" w:pos="4095"/>
        </w:tabs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4754BE" w:rsidRPr="004F527D">
        <w:rPr>
          <w:rFonts w:ascii="Times New Roman" w:hAnsi="Times New Roman" w:cs="Times New Roman"/>
          <w:color w:val="000000" w:themeColor="text1"/>
        </w:rPr>
        <w:t>2</w:t>
      </w:r>
      <w:r w:rsidRPr="004F527D">
        <w:rPr>
          <w:rFonts w:ascii="Times New Roman" w:hAnsi="Times New Roman" w:cs="Times New Roman"/>
          <w:color w:val="000000" w:themeColor="text1"/>
        </w:rPr>
        <w:t>. Functional annotations of rs6984094 by RegulomeDB.</w:t>
      </w:r>
    </w:p>
    <w:p w14:paraId="02C9F375" w14:textId="62C9486B" w:rsidR="00A967C4" w:rsidRPr="004F527D" w:rsidRDefault="00FC7384" w:rsidP="00D27A3B">
      <w:pPr>
        <w:tabs>
          <w:tab w:val="left" w:pos="4095"/>
        </w:tabs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4754BE" w:rsidRPr="004F527D">
        <w:rPr>
          <w:rFonts w:ascii="Times New Roman" w:hAnsi="Times New Roman" w:cs="Times New Roman"/>
          <w:color w:val="000000" w:themeColor="text1"/>
        </w:rPr>
        <w:t>3</w:t>
      </w:r>
      <w:r w:rsidRPr="004F527D">
        <w:rPr>
          <w:rFonts w:ascii="Times New Roman" w:hAnsi="Times New Roman" w:cs="Times New Roman"/>
          <w:color w:val="000000" w:themeColor="text1"/>
        </w:rPr>
        <w:t>. Functional annotations of rs6984094 and variants with r</w:t>
      </w:r>
      <w:r w:rsidRPr="004F527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527D">
        <w:rPr>
          <w:rFonts w:ascii="Times New Roman" w:hAnsi="Times New Roman" w:cs="Times New Roman"/>
          <w:color w:val="000000" w:themeColor="text1"/>
        </w:rPr>
        <w:t xml:space="preserve"> &gt;= 0.8 by HaploReg v4.1.</w:t>
      </w:r>
    </w:p>
    <w:p w14:paraId="1448E894" w14:textId="267C0AE7" w:rsidR="007116C4" w:rsidRPr="004F527D" w:rsidRDefault="00AB1BBF" w:rsidP="003001D4">
      <w:pPr>
        <w:tabs>
          <w:tab w:val="left" w:pos="4095"/>
        </w:tabs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183C38" w:rsidRPr="004F527D">
        <w:rPr>
          <w:rFonts w:ascii="Times New Roman" w:hAnsi="Times New Roman" w:cs="Times New Roman"/>
          <w:color w:val="000000" w:themeColor="text1"/>
        </w:rPr>
        <w:t>T</w:t>
      </w:r>
      <w:r w:rsidRPr="004F527D">
        <w:rPr>
          <w:rFonts w:ascii="Times New Roman" w:hAnsi="Times New Roman" w:cs="Times New Roman"/>
          <w:color w:val="000000" w:themeColor="text1"/>
        </w:rPr>
        <w:t>able</w:t>
      </w:r>
      <w:r w:rsidR="00F27CB8" w:rsidRPr="004F527D">
        <w:rPr>
          <w:rFonts w:ascii="Times New Roman" w:hAnsi="Times New Roman" w:cs="Times New Roman"/>
          <w:color w:val="000000" w:themeColor="text1"/>
        </w:rPr>
        <w:t xml:space="preserve"> </w:t>
      </w:r>
      <w:r w:rsidRPr="004F527D">
        <w:rPr>
          <w:rFonts w:ascii="Times New Roman" w:hAnsi="Times New Roman" w:cs="Times New Roman"/>
          <w:color w:val="000000" w:themeColor="text1"/>
        </w:rPr>
        <w:t>4. The associations between genotypes of rs6984094 and rs7726159, and clinical manifestations of SLE patients in the replication cohort.</w:t>
      </w:r>
      <w:r w:rsidR="007116C4" w:rsidRPr="004F527D">
        <w:rPr>
          <w:rFonts w:ascii="Times New Roman" w:hAnsi="Times New Roman" w:cs="Times New Roman"/>
          <w:color w:val="000000" w:themeColor="text1"/>
        </w:rPr>
        <w:br w:type="page"/>
      </w:r>
      <w:r w:rsidR="007116C4" w:rsidRPr="004F527D">
        <w:rPr>
          <w:rFonts w:ascii="Times New Roman" w:hAnsi="Times New Roman" w:cs="Times New Roman"/>
          <w:color w:val="000000" w:themeColor="text1"/>
        </w:rPr>
        <w:lastRenderedPageBreak/>
        <w:t>Supplementary table 1. Clinical </w:t>
      </w:r>
      <w:r w:rsidR="007116C4" w:rsidRPr="004F527D">
        <w:rPr>
          <w:rFonts w:ascii="Times New Roman" w:hAnsi="Times New Roman" w:cs="Times New Roman" w:hint="eastAsia"/>
          <w:color w:val="000000" w:themeColor="text1"/>
        </w:rPr>
        <w:t>m</w:t>
      </w:r>
      <w:r w:rsidR="007116C4" w:rsidRPr="004F527D">
        <w:rPr>
          <w:rFonts w:ascii="Times New Roman" w:hAnsi="Times New Roman" w:cs="Times New Roman"/>
          <w:color w:val="000000" w:themeColor="text1"/>
        </w:rPr>
        <w:t>anifestations of SLE patients in the replication cohort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3544"/>
        <w:gridCol w:w="2126"/>
      </w:tblGrid>
      <w:tr w:rsidR="007116C4" w:rsidRPr="004F527D" w14:paraId="2247C39D" w14:textId="77777777" w:rsidTr="00307E4E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0F3E72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 Manifesta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DB7C98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E (n = 1003)</w:t>
            </w:r>
          </w:p>
        </w:tc>
      </w:tr>
      <w:tr w:rsidR="007116C4" w:rsidRPr="004F527D" w14:paraId="38DEA1ED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332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Age onset (year, </w:t>
            </w:r>
            <w:proofErr w:type="spellStart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01BE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.3±12.9</w:t>
            </w:r>
          </w:p>
        </w:tc>
      </w:tr>
      <w:tr w:rsidR="007116C4" w:rsidRPr="004F527D" w14:paraId="55A00D33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DB03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 (female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ABB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32 (92.9)</w:t>
            </w:r>
          </w:p>
        </w:tc>
      </w:tr>
      <w:tr w:rsidR="007116C4" w:rsidRPr="004F527D" w14:paraId="35332819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527D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ar rash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402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3 (25.2)</w:t>
            </w:r>
          </w:p>
        </w:tc>
      </w:tr>
      <w:tr w:rsidR="007116C4" w:rsidRPr="004F527D" w14:paraId="46D1DB29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29D7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scoid rash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004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 (0.7)</w:t>
            </w:r>
          </w:p>
        </w:tc>
      </w:tr>
      <w:tr w:rsidR="007116C4" w:rsidRPr="004F527D" w14:paraId="2A76D982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856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hotosensitivity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048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2 (4.2)</w:t>
            </w:r>
          </w:p>
        </w:tc>
      </w:tr>
      <w:tr w:rsidR="007116C4" w:rsidRPr="004F527D" w14:paraId="1E100B32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16A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ral ulcers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A65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 (7.3)</w:t>
            </w:r>
          </w:p>
        </w:tc>
      </w:tr>
      <w:tr w:rsidR="007116C4" w:rsidRPr="004F527D" w14:paraId="42D06686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4338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rthritis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52E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9 (27.8)</w:t>
            </w:r>
          </w:p>
        </w:tc>
      </w:tr>
      <w:tr w:rsidR="007116C4" w:rsidRPr="004F527D" w14:paraId="778C3DA1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117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rositis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419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 (8.3)</w:t>
            </w:r>
          </w:p>
        </w:tc>
      </w:tr>
      <w:tr w:rsidR="007116C4" w:rsidRPr="004F527D" w14:paraId="2503394D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E91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nal disorder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4BDD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9 (50.9)</w:t>
            </w:r>
          </w:p>
        </w:tc>
      </w:tr>
      <w:tr w:rsidR="007116C4" w:rsidRPr="004F527D" w14:paraId="6153651B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48D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urological disorder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73D5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6 (3.6)</w:t>
            </w:r>
          </w:p>
        </w:tc>
      </w:tr>
      <w:tr w:rsidR="007116C4" w:rsidRPr="004F527D" w14:paraId="7AE72ED9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586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matological disorder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11EB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43 (55.6)</w:t>
            </w:r>
          </w:p>
        </w:tc>
      </w:tr>
      <w:tr w:rsidR="007116C4" w:rsidRPr="004F527D" w14:paraId="0FB448F6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9CE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ti-dsDNA antibodies (+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7C3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71 (63.0)</w:t>
            </w:r>
          </w:p>
        </w:tc>
      </w:tr>
      <w:tr w:rsidR="007116C4" w:rsidRPr="004F527D" w14:paraId="6004F339" w14:textId="77777777" w:rsidTr="00307E4E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C609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EDAI (</w:t>
            </w:r>
            <w:proofErr w:type="spellStart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F160" w14:textId="77777777" w:rsidR="007116C4" w:rsidRPr="004F527D" w:rsidRDefault="007116C4" w:rsidP="00307E4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7±4.1</w:t>
            </w:r>
          </w:p>
        </w:tc>
      </w:tr>
    </w:tbl>
    <w:p w14:paraId="38F3BB95" w14:textId="77777777" w:rsidR="007116C4" w:rsidRPr="004F527D" w:rsidRDefault="007116C4" w:rsidP="007116C4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6E1A6D4" w14:textId="77777777" w:rsidR="00AB1BBF" w:rsidRPr="004F527D" w:rsidRDefault="00AB1BBF" w:rsidP="00D27A3B">
      <w:pPr>
        <w:tabs>
          <w:tab w:val="left" w:pos="4095"/>
        </w:tabs>
        <w:rPr>
          <w:rFonts w:ascii="Times New Roman" w:hAnsi="Times New Roman" w:cs="Times New Roman"/>
          <w:color w:val="000000" w:themeColor="text1"/>
        </w:rPr>
        <w:sectPr w:rsidR="00AB1BBF" w:rsidRPr="004F527D" w:rsidSect="00D27A3B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9F646E" w14:textId="1EA753DC" w:rsidR="00593DDD" w:rsidRPr="004F527D" w:rsidRDefault="00593DDD" w:rsidP="00FC738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7116C4" w:rsidRPr="004F527D">
        <w:rPr>
          <w:rFonts w:ascii="Times New Roman" w:hAnsi="Times New Roman" w:cs="Times New Roman"/>
          <w:color w:val="000000" w:themeColor="text1"/>
        </w:rPr>
        <w:t>2</w:t>
      </w:r>
      <w:r w:rsidRPr="004F527D">
        <w:rPr>
          <w:rFonts w:ascii="Times New Roman" w:hAnsi="Times New Roman" w:cs="Times New Roman"/>
          <w:color w:val="000000" w:themeColor="text1"/>
        </w:rPr>
        <w:t xml:space="preserve">. Functional annotations of rs6984094 by RegulomeDB. </w:t>
      </w:r>
    </w:p>
    <w:tbl>
      <w:tblPr>
        <w:tblW w:w="12333" w:type="dxa"/>
        <w:tblInd w:w="-10" w:type="dxa"/>
        <w:tblLook w:val="04A0" w:firstRow="1" w:lastRow="0" w:firstColumn="1" w:lastColumn="0" w:noHBand="0" w:noVBand="1"/>
      </w:tblPr>
      <w:tblGrid>
        <w:gridCol w:w="1061"/>
        <w:gridCol w:w="2000"/>
        <w:gridCol w:w="1640"/>
        <w:gridCol w:w="1820"/>
        <w:gridCol w:w="4944"/>
        <w:gridCol w:w="868"/>
      </w:tblGrid>
      <w:tr w:rsidR="00CF65CF" w:rsidRPr="004F527D" w14:paraId="30A2E80A" w14:textId="77777777" w:rsidTr="00593DDD">
        <w:trPr>
          <w:trHeight w:val="300"/>
        </w:trPr>
        <w:tc>
          <w:tcPr>
            <w:tcW w:w="1061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45C68921" w14:textId="1A33F06E" w:rsidR="00CF65CF" w:rsidRPr="004F527D" w:rsidRDefault="00593DDD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</w:t>
            </w:r>
            <w:r w:rsidR="00CF65CF"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thod</w:t>
            </w:r>
          </w:p>
        </w:tc>
        <w:tc>
          <w:tcPr>
            <w:tcW w:w="20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6C87833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64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25C0BE3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otif</w:t>
            </w:r>
          </w:p>
        </w:tc>
        <w:tc>
          <w:tcPr>
            <w:tcW w:w="182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6E4E7F3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" w:tooltip="Help on Cell Type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Cell Type</w:t>
              </w:r>
            </w:hyperlink>
          </w:p>
        </w:tc>
        <w:tc>
          <w:tcPr>
            <w:tcW w:w="4944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5473AAD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WM</w:t>
            </w:r>
          </w:p>
        </w:tc>
        <w:tc>
          <w:tcPr>
            <w:tcW w:w="868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746DBAC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ference</w:t>
            </w:r>
          </w:p>
        </w:tc>
      </w:tr>
      <w:tr w:rsidR="00CF65CF" w:rsidRPr="004F527D" w14:paraId="5890D298" w14:textId="77777777" w:rsidTr="00593DDD">
        <w:trPr>
          <w:trHeight w:val="300"/>
        </w:trPr>
        <w:tc>
          <w:tcPr>
            <w:tcW w:w="1061" w:type="dxa"/>
            <w:tcBorders>
              <w:top w:val="single" w:sz="8" w:space="0" w:color="CBC7BD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4ACA4C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WM</w:t>
            </w:r>
          </w:p>
        </w:tc>
        <w:tc>
          <w:tcPr>
            <w:tcW w:w="2000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E39EAF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735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745</w:t>
            </w:r>
          </w:p>
        </w:tc>
        <w:tc>
          <w:tcPr>
            <w:tcW w:w="1640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EF6DD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ATA</w:t>
            </w:r>
          </w:p>
        </w:tc>
        <w:tc>
          <w:tcPr>
            <w:tcW w:w="1820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F9173A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44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A0DA98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8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92C6E5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16381825</w:t>
              </w:r>
            </w:hyperlink>
          </w:p>
        </w:tc>
      </w:tr>
      <w:tr w:rsidR="00CF65CF" w:rsidRPr="004F527D" w14:paraId="0A9EC68C" w14:textId="77777777" w:rsidTr="00593DDD">
        <w:trPr>
          <w:trHeight w:val="300"/>
        </w:trPr>
        <w:tc>
          <w:tcPr>
            <w:tcW w:w="3061" w:type="dxa"/>
            <w:gridSpan w:val="2"/>
            <w:tcBorders>
              <w:top w:val="single" w:sz="8" w:space="0" w:color="CBC7BD"/>
              <w:left w:val="nil"/>
              <w:bottom w:val="single" w:sz="8" w:space="0" w:color="595959"/>
              <w:right w:val="nil"/>
            </w:tcBorders>
            <w:shd w:val="clear" w:color="auto" w:fill="auto"/>
            <w:vAlign w:val="center"/>
            <w:hideMark/>
          </w:tcPr>
          <w:p w14:paraId="46EC01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. Histone modifica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8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38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785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7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65CF" w:rsidRPr="004F527D" w14:paraId="4CF354D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08339B8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tho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3EE1C25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64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75E93D9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atin State</w:t>
            </w:r>
          </w:p>
        </w:tc>
        <w:tc>
          <w:tcPr>
            <w:tcW w:w="182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0FED07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issue Group</w:t>
            </w:r>
          </w:p>
        </w:tc>
        <w:tc>
          <w:tcPr>
            <w:tcW w:w="4944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133449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issue</w:t>
            </w:r>
          </w:p>
        </w:tc>
        <w:tc>
          <w:tcPr>
            <w:tcW w:w="868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375830"/>
            <w:vAlign w:val="center"/>
            <w:hideMark/>
          </w:tcPr>
          <w:p w14:paraId="5804D88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ference</w:t>
            </w:r>
          </w:p>
        </w:tc>
      </w:tr>
      <w:tr w:rsidR="00CF65CF" w:rsidRPr="004F527D" w14:paraId="23973777" w14:textId="77777777" w:rsidTr="00593DDD">
        <w:trPr>
          <w:trHeight w:val="300"/>
        </w:trPr>
        <w:tc>
          <w:tcPr>
            <w:tcW w:w="1061" w:type="dxa"/>
            <w:tcBorders>
              <w:top w:val="single" w:sz="8" w:space="0" w:color="CBC7BD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E0A6C8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0F19E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59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8400</w:t>
            </w:r>
          </w:p>
        </w:tc>
        <w:tc>
          <w:tcPr>
            <w:tcW w:w="1640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04B345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023F93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F1BDC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lonic Mucosa</w:t>
            </w:r>
          </w:p>
        </w:tc>
        <w:tc>
          <w:tcPr>
            <w:tcW w:w="868" w:type="dxa"/>
            <w:tcBorders>
              <w:top w:val="single" w:sz="8" w:space="0" w:color="CBC7BD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ADBF6C8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5C1D96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B379D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FACDB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597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56A89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319FC7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6F640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Kidne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01B636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9C77FA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BE6D4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C7433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0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1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0DD6B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96BE8C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BCF1ED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helper memory cells from peripheral blood 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3E02A6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BCA44BC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578A8B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0EC80A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0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C0FF4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B22276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84DD6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CD8+ naive cells from 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D2EE9C0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D51C0A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9BBE6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87DB6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1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9C42A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5B0BD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6ADE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ctal Mucosa Donor 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6EAEB4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AD4010A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4581AF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310137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8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AC653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5840E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634E27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eskin Fibroblast Primary Cells skin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5E199B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9F25BB2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238AF8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3B1BD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8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5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4C5AF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ED9311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D3DB92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Brain Fe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3F570BA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3E74BD5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1B4AA7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AFD23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9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C40FDB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45167A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. 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201A71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ctal Smooth Mus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474E7A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EC85B6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B54E84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35F7A4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9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1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0E1EB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61C14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E5BE5A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cells effector/memory enriched from 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686DC9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34FD5FC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76839A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47828A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0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9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0BBC9F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F3FA6A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7E834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ctal Mucosa Donor 2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226532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E9CC5F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8D0D27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E2779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1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B6A12A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F5B6D2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17790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helper naive cells from 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2F0E56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3425DD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F63FE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A330FC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0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3F067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8AD8A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4B1CB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uodenum Mucos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3CDA51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EB04B0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169A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22C771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EE0A82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B9EFBD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D3038A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eskin Fibroblast Primary Cells skin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DF943F0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2B8CE9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C3AC9F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66310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16B9E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8A14F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. 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F65E3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uodenum Smooth Mus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2D6BA6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CF7131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6D954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A8838C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6F6E71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90BC82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ymus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0A4A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Thymu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9D8CB2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F79213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DA3B3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C3072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9B6A73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F3A127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1E35A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monocytes from 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A133F8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0F4A44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FD23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E435B1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5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90B52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26FD3A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7184D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Intestine Larg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A74E15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0906662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505A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9A3CE4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C2E338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37B3D1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9E3C2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Intestine Smal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1A48BB5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E26EFD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EB4B05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DCF0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B11153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968C5E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37C71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B cells from 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1D112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898B3C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6CBBE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14CCC7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A4C1F6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55DCB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A54A4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helper 17 cells PMA-I stimulate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C37829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2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BE4887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5353D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6907B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FE08B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5FADB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598C7C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astri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1343BB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61FDC7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95430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DC3142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4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FE8B1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CF212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DBB88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ancrea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E67908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185752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F588F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37D61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1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C0F42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0819E5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7A4457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lacenta Amn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0A12F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7D68C4C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7ED201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EF48C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6B3D1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B790C3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DD594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Germinal Matrix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5BB91D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91BA4F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CD0F3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70784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0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67E3D4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400DA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FD7C64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neutrophi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3DEE59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5FE04A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4950F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575AF9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4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EDECC7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456AE1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C60D54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Stomach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9E2345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B34376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D04825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108DB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2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BDFA1A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D48A9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796CCC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v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F3B90F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19D46E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D3F54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19B53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4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EE8E53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7AF0BA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15E21B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hematopoietic stem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340377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D05E51E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9B5A3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83C585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E14D4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02B4BD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80A35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var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AC39A5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24BB5D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6337B3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00A426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19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A2FC7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BBCCCF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50FA5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tomach Mucos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43BB99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3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B62FFB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D8BC6B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653D4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3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9126A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294594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ymus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031C32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ymu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0175D4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90A66D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FF887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C634A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2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81B019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F19206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1FBDBE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549 EtOH 0.02pct Lung Carcinoma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62F8B9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5E0A5B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F17F0D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47E49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0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BE71E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C8FDB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5EF96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M12878 Lymphoblastoid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360DBE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5BDD8D7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642999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40C6C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21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BB636F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8672A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8C4EE6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pG2 Hepatocellular Carcinoma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5FB537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AD53AB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F349D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08839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3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500F1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036DC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3A6172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HLF Lung Fibroblast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5D300DF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F69E8A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13B22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4A0B6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49198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093A7D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B9B827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1 Derived Mesenchymal Stem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7E88CAF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09E1C3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D0FD2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3178EF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4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9D386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2D8B3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MR90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E5EAC4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MR90 fetal lung fibroblasts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104CFA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111864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CAE5E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872D8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8F25B7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4AC18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ch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92F4E6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one Marrow Derived Cultured Mesenchymal Stem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6DE814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9E14A9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859790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B8511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B0DB22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777473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5F4282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WA7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2B44C56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49898F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2F8854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31D2A7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0F2E9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2031DA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. 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C94688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lon Smooth Mus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479ED7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4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97939DE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D3143A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5FD24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B61A9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CAA440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B0076B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F 19.11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BD730D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1BB482C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AADAF1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42232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F08DC2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1F2C27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91C65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17146F0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9CCAAC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8CC718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62B8A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6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F7C91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8E187A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F1D2C7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Dorsolateral Prefrontal Cortex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D3EB5A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63EBED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BBF80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CA19A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6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EC000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6F09E1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7ED23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Inferior Temporal Lob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F6A90B8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9243E7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02CB3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DEEE4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6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0B1B9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D14E8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eurosph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6186EF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ortex derived primary cultured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eurospheres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265741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80A68D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E7D7B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F034B2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6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C65FAC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F53145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1410CB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Hippocampus Midd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7920658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86ABE6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263BD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76495C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7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8D259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8B2C23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CD1E03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Angular Gyru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A92AFAF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EB7FAC5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216D8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187D5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7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3078C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3A8075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02D8A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Anterior Caudat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E2D663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AA7CD1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31C0B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5EED60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69568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CE89B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eurosph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2AEF4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anglion Eminence derived primary cultured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eurospheres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CE790B8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1D5A277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273DAE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1A27B5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1623F6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128006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6A3638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Muscle Trunk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52E072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5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53340B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BC6585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338DD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78DB0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1ABAD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2251B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Muscle Le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AB283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5E0598A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A45974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ACA260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6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8210E0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72484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EF742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lacent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EC0CF60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832DF2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AD7B77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0A4EEE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26EA6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9E91EE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F5269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u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7977366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66FB317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2A8BA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E021C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207C7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F8E81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art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9159A9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ight Ventri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CD870E5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A11950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63678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2B9F6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32FC6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AE5F08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24A4E4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keletal Muscle Fe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7A9D9B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C956C7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F8FE9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EF2C67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2B5654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3FB33B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6FC45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plee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70EC48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79CA22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B6E144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90BB5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7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151837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F2DAD9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66A7F7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MM cell derived Skeletal Muscle Myotubes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EA97FE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AECACB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F0669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4043C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74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18CD5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2E5FE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C6872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ancreatic Isle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DF27E86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CFE4D2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AB317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69475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78D4D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E8A87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38432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hematopoietic stem cells short term cultur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18957E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AD19C3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2E1A96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62CBA0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CE937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9FD09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B6362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hematopoietic stem cells G-CSF-mobilized Fe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ED4F540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6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D520CB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66225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E4272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629E9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0FED2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ACD31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hematopoietic stem cells G-CSF-mobilized 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CE0F63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D68A14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FBDE06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256C4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5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5B00C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DD76A2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C1166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CD8+ memory cells from peripheral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294B175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532A9C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1FF2C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56C6DA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0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5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BB841F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6C687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95A67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Lu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C43196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2E1294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3A8594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C763A7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0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9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EAE6F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4EFD48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art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FB921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ort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C52786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9E035D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2FA902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178AA1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0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D2310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52D68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A16634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T regulatory cel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eripheral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7EC28A6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D79462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97D7C6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E19C1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D2F75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0A998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55637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soas Mus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78AA8C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89ED71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0848B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7F6DE1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B2669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B170AC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E0505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T helper naive cel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eripheral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1BD5CD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B2820C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0ADFE9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E0D066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73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BA861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2B5F0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8E96BA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Brain 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DD3A32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5260015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D7E89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A651C9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0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05D44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EAE378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C963B8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eskin Melanocyte Primary Cells skin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A763D9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50A675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DDDF5E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72E80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E10C8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4D8DE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EEF78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helper memory cells from peripheral blood 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3EC231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7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576DE7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B2B73D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D079C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3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80DB5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Weak Repressed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olyComb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10529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art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E0304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Hear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4DFB6D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113F64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C40DB6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F2D375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3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1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4AFC38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trong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5EC75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B617B3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cells from cord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5C1A64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B2AA77E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5DD27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0496A5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1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B81D4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EC198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4015F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eskin Melanocyte Primary Cells skin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3B3936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5ADD8C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E6854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38945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43B952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CD6546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57106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mononuclear cel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eripheral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C020CB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C3C6165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961915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F11DB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6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B19B5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45EC33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27328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T helper cells PMA-I stimulate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6DF368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3CEA32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37123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66EADF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3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F14EE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115CFD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art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CD37FB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ight Atriu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8D6643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C53A3B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95643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D63676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70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983D19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10C2D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B2DEE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gmoid Col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C1D5505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4D3FE3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FBC89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F036EB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73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1BBFA0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iescent/Low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374201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igestiv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8FFA64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all Intest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29B2480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5E65AF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3CC7B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6A1D7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39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9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9C748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D253CE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m. 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9E134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tomach Smooth Mus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3566ED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7F4D2D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13B6B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F8C5E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5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70C0F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4ADA24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36911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nd41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Cell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Leukemia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C684A3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8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E00825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64848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E0FA0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50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87E77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6CDFDA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787BF5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La-S3 Cervical Carcinoma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DC51D4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5EED07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493EAE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9A7E12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0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62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875A6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88315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7D884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onocytes-CD14+ RO01746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854BD4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7C27B2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5C161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6C032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652C86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0E038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E32E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SC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erived CD56+ Mesoderm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A69CBF6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789A70D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AFB58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77ACA4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CAEA0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240893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0DBF9C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1 BMP4 Derived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doderm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20A7DD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E186E7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6DA555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107FC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A5EB4E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E4EE4B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3AA63A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9 Derived Neuron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ABCF53A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2E227A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A528E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C23DC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6D9DF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F5EA6F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D38C1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9 Derived Neuronal Progenitor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55E6F57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D3BC0E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9193E9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881F9E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3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D5DA3E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C64E41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58E97F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SC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erived CD184+ Endoderm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A691AF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2DAA4CA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8645BF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D2840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3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C4657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19334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74B394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ES48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BE2476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698787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8F0E02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BD515D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8B467E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C02A74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CD7A4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1 Derived Neuronal Progenitor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7DB640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E13D03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25261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D8540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C1322C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52927B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6E697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9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75CCC3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9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64BF625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926E3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3E188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E4125E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456DE3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398982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SC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erived CD56+ Ectoderm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0123A1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C2ABB6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B2EEF9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2A9468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3043D8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4B9479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2FD87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1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355C31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080D4B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E63372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F48A9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19643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CB4FD3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66257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1 BMP4 Derived Trophoblast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5C5CE1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0EB154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96E95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27001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DF989C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9271FD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CFD23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-15b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641AF3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DB0E3B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59B8E1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BA717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4504D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7A8ED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6AEF1E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-20b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083DC8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6FFAC2E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61BC84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2E02B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CEC25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A7287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6B7DC0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F 6.9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680D1D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92E3BC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97D30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2C095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1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14605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63B2D9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ch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750CA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chymal Stem Cell Derived Adipocyte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16635E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0C25A0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DB813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9E1C58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5631F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6A9898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10F1A1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UCSF4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B6A1C08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A26701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B040F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5DBA52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65C134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55B53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ch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BA5A3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dipose Derived Mesenchymal Stem Cell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C844A6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98ABDE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FA6D7B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EADFA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37C09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880A5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A669CD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east Myoepithelial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D9ADFD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0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78CEC8DA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AA455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D82685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EE92D9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285DF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4D66B1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east variant Human Mammary Epithelial Cells (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HMEC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0D6502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EE2720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FFC52B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DFE63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32A5C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B328E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D993C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rimary B cells from cord 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ABE3AC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D28F87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03D998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637130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9E2B91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trong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9E4236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02F74D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T cel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eripheral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7A26C7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60BDEB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7CFB27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5FD2C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CA7FFA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trong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40882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ood &amp; T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57D0C1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T helper cel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eripheral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9448E16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987AAFC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06D2F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7D1E9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AE5B7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trong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9AFB4C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C &amp; B-cel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4B5E7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imary Natural Killer cells 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rom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</w:t>
            </w: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eripheralÃÂ</w:t>
            </w:r>
            <w:proofErr w:type="spell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 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1703AA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131D92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4B738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3FF4D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56DB5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329D77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ch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73B22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esenchymal Stem Cell Derived Chondrocyte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2B126F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C561E07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064A9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0BAEE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E59A59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0324B1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yosat</w:t>
            </w:r>
            <w:proofErr w:type="spellEnd"/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477F59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le Satellite Cultured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915973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71A8906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ECAA33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EE584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4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61049D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9EDCA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ther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272BB2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etal Adrenal Glan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681A81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03FBA4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00758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4E12F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DD6CF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E444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eart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42AE05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eft Ventric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BED0E05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9EF63B7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7DABF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DEB3C4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47366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A36C56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23FD01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MEC Mammary Epithelial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51DF93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1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2E93D01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FD1330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7A0762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1E2913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BEA92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1001B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SMM Skeletal Muscle Myoblasts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C1C23B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838E65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7A2F8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22A8AB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48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6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51788B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2E565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56EB5A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VEC Umbilical Vein Endothelial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33C37E4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B509B8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9E980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DF3BA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0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A36ED6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enic 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83E7B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017E3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K562 Leukemia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F903BBD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7896EE8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E6A4F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F6C24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2BC45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BB3C2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A2DEA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H-A Astrocytes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E8A37BF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8BBA6C7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E708FE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F4E42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22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4D92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Weak transcri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2F3CCD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E0698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HDF-Ad Adult Dermal Fibroblast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E0F36F1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0A7C083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1F9D10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7D3A30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5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D21F59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AD7AEF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cl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F5F54E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keletal Muscle 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74802FF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70A98A4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E912D3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27F953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38BD5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677CE3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D2F3D6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Substantia Nigr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853199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4956519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C8EA80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7D167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769E71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4D205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834D9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steoblast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E9AD2C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7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52CC3F4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25468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B397FA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37E2969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AB6DFF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B9DAE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eskin Keratinocyte Primary Cells skin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9105652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8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0231BF10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0A5AA6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E869F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6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D9C6EE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55686A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3798B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ain Cingulate Gyru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8FC4D63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29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82C7CBF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97B721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FD5062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A599AD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A9655C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651F5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ES6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671007C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0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13E2F88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DBA943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9D4B9E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60EBB3B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D598E0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pithelial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7FAA7EA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eskin Keratinocyte Primary Cells skin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AC8C965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1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5AF36CA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5659F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6A885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A20EAE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BE1527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E24E3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-18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082A9BFF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2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6089DF2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DD5C3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CAEFB0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FE14AE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410285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dipos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8D906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dipose Nuclei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58E4E74A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3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A5E5D0B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244353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5F7AD1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7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9B877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4CED2B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CODE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D7640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HEK-Epidermal Keratinocyte Primary Cell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CA7546B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4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437AA141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2124567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A1633E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0D1030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3D6CDC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145AFC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-I3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auto" w:fill="auto"/>
            <w:vAlign w:val="center"/>
            <w:hideMark/>
          </w:tcPr>
          <w:p w14:paraId="01981C19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5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  <w:tr w:rsidR="00CF65CF" w:rsidRPr="004F527D" w14:paraId="3F0BEE42" w14:textId="77777777" w:rsidTr="00593DDD">
        <w:trPr>
          <w:trHeight w:val="300"/>
        </w:trPr>
        <w:tc>
          <w:tcPr>
            <w:tcW w:w="1061" w:type="dxa"/>
            <w:tcBorders>
              <w:top w:val="nil"/>
              <w:left w:val="single" w:sz="8" w:space="0" w:color="CBC7BD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528920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omHM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71C28DA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r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:10645600..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648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4FC21FE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nhanc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54EDD1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</w:t>
            </w:r>
          </w:p>
        </w:tc>
        <w:tc>
          <w:tcPr>
            <w:tcW w:w="4944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1D83FAE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UES64 Cell Li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CBC7BD"/>
              <w:right w:val="single" w:sz="8" w:space="0" w:color="CBC7BD"/>
            </w:tcBorders>
            <w:shd w:val="clear" w:color="000000" w:fill="EFF3EB"/>
            <w:vAlign w:val="center"/>
            <w:hideMark/>
          </w:tcPr>
          <w:p w14:paraId="6B3DDB1E" w14:textId="77777777" w:rsidR="00CF65CF" w:rsidRPr="004F527D" w:rsidRDefault="009C459E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hyperlink r:id="rId136" w:history="1">
              <w:r w:rsidR="00CF65CF" w:rsidRPr="004F527D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16"/>
                  <w:szCs w:val="16"/>
                  <w:u w:val="single"/>
                </w:rPr>
                <w:t>REMC</w:t>
              </w:r>
            </w:hyperlink>
          </w:p>
        </w:tc>
      </w:tr>
    </w:tbl>
    <w:p w14:paraId="0BC1FA5F" w14:textId="77777777" w:rsidR="00CF65CF" w:rsidRPr="004F527D" w:rsidRDefault="00CF65CF">
      <w:pPr>
        <w:rPr>
          <w:rFonts w:ascii="Times New Roman" w:hAnsi="Times New Roman" w:cs="Times New Roman"/>
          <w:color w:val="000000" w:themeColor="text1"/>
        </w:rPr>
        <w:sectPr w:rsidR="00CF65CF" w:rsidRPr="004F527D" w:rsidSect="00CF65CF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DA2C9F" w14:textId="04EFA7F0" w:rsidR="00CF65CF" w:rsidRPr="004F527D" w:rsidRDefault="00CF65CF">
      <w:pPr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7116C4" w:rsidRPr="004F527D">
        <w:rPr>
          <w:rFonts w:ascii="Times New Roman" w:hAnsi="Times New Roman" w:cs="Times New Roman"/>
          <w:color w:val="000000" w:themeColor="text1"/>
        </w:rPr>
        <w:t>3</w:t>
      </w:r>
      <w:r w:rsidRPr="004F527D">
        <w:rPr>
          <w:rFonts w:ascii="Times New Roman" w:hAnsi="Times New Roman" w:cs="Times New Roman"/>
          <w:color w:val="000000" w:themeColor="text1"/>
        </w:rPr>
        <w:t>. Functional annotations of rs6984094 and variants with r2 &gt;= 0.8 by HaploReg v4.1.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448"/>
        <w:gridCol w:w="261"/>
        <w:gridCol w:w="595"/>
        <w:gridCol w:w="397"/>
        <w:gridCol w:w="99"/>
        <w:gridCol w:w="496"/>
        <w:gridCol w:w="364"/>
        <w:gridCol w:w="688"/>
        <w:gridCol w:w="196"/>
        <w:gridCol w:w="284"/>
        <w:gridCol w:w="709"/>
        <w:gridCol w:w="502"/>
        <w:gridCol w:w="915"/>
        <w:gridCol w:w="580"/>
        <w:gridCol w:w="696"/>
        <w:gridCol w:w="264"/>
        <w:gridCol w:w="728"/>
        <w:gridCol w:w="1276"/>
        <w:gridCol w:w="1275"/>
        <w:gridCol w:w="851"/>
        <w:gridCol w:w="850"/>
        <w:gridCol w:w="1134"/>
        <w:gridCol w:w="993"/>
      </w:tblGrid>
      <w:tr w:rsidR="00CF65CF" w:rsidRPr="004F527D" w14:paraId="6619777E" w14:textId="77777777" w:rsidTr="00CF65CF">
        <w:trPr>
          <w:gridAfter w:val="7"/>
          <w:wAfter w:w="7107" w:type="dxa"/>
          <w:trHeight w:val="250"/>
        </w:trPr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2C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5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7A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2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48F12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80F" w14:textId="117951EF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02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F65CF" w:rsidRPr="004F527D" w14:paraId="0D334823" w14:textId="77777777" w:rsidTr="00CF65CF">
        <w:trPr>
          <w:trHeight w:val="420"/>
        </w:trPr>
        <w:tc>
          <w:tcPr>
            <w:tcW w:w="448" w:type="dxa"/>
            <w:vMerge w:val="restart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A0A0D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56" w:type="dxa"/>
            <w:gridSpan w:val="2"/>
            <w:vMerge w:val="restar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EB92F0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os (hg38)</w:t>
            </w:r>
          </w:p>
        </w:tc>
        <w:tc>
          <w:tcPr>
            <w:tcW w:w="496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514D13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D</w:t>
            </w:r>
          </w:p>
        </w:tc>
        <w:tc>
          <w:tcPr>
            <w:tcW w:w="49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14F7C2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D</w:t>
            </w:r>
          </w:p>
        </w:tc>
        <w:tc>
          <w:tcPr>
            <w:tcW w:w="1052" w:type="dxa"/>
            <w:gridSpan w:val="2"/>
            <w:vMerge w:val="restar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FFB5FE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ariant</w:t>
            </w:r>
          </w:p>
        </w:tc>
        <w:tc>
          <w:tcPr>
            <w:tcW w:w="480" w:type="dxa"/>
            <w:gridSpan w:val="2"/>
            <w:vMerge w:val="restar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99B86B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A4D88B3" w14:textId="675828E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iPhy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B8209C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romoter</w:t>
            </w:r>
          </w:p>
        </w:tc>
        <w:tc>
          <w:tcPr>
            <w:tcW w:w="1276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46BDED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nhancer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F4B9D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NAse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12E675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roteins</w:t>
            </w:r>
          </w:p>
        </w:tc>
        <w:tc>
          <w:tcPr>
            <w:tcW w:w="1275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E3CFB4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otifs</w:t>
            </w:r>
          </w:p>
        </w:tc>
        <w:tc>
          <w:tcPr>
            <w:tcW w:w="85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480008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RASP QTL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DA0DD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lected eQTL</w:t>
            </w:r>
          </w:p>
        </w:tc>
        <w:tc>
          <w:tcPr>
            <w:tcW w:w="113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4F61934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ENCODE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000000" w:fill="FFFFE0"/>
            <w:vAlign w:val="center"/>
            <w:hideMark/>
          </w:tcPr>
          <w:p w14:paraId="6D5C68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bSNP</w:t>
            </w:r>
            <w:proofErr w:type="spellEnd"/>
          </w:p>
        </w:tc>
      </w:tr>
      <w:tr w:rsidR="00CF65CF" w:rsidRPr="004F527D" w14:paraId="1DDE5F9D" w14:textId="77777777" w:rsidTr="00CF65CF">
        <w:trPr>
          <w:trHeight w:val="420"/>
        </w:trPr>
        <w:tc>
          <w:tcPr>
            <w:tcW w:w="448" w:type="dxa"/>
            <w:vMerge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  <w:vAlign w:val="center"/>
            <w:hideMark/>
          </w:tcPr>
          <w:p w14:paraId="036324F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vMerge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  <w:hideMark/>
          </w:tcPr>
          <w:p w14:paraId="0D8E88D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3024DA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r²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10E323C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D')</w:t>
            </w:r>
          </w:p>
        </w:tc>
        <w:tc>
          <w:tcPr>
            <w:tcW w:w="1052" w:type="dxa"/>
            <w:gridSpan w:val="2"/>
            <w:vMerge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  <w:hideMark/>
          </w:tcPr>
          <w:p w14:paraId="74DF8CD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gridSpan w:val="2"/>
            <w:vMerge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  <w:hideMark/>
          </w:tcPr>
          <w:p w14:paraId="3F2AD2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F9C72EF" w14:textId="19FC79B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n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1FF2075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stone mark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230FF4D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stone marks</w:t>
            </w:r>
          </w:p>
        </w:tc>
        <w:tc>
          <w:tcPr>
            <w:tcW w:w="992" w:type="dxa"/>
            <w:gridSpan w:val="2"/>
            <w:vMerge/>
            <w:tcBorders>
              <w:top w:val="single" w:sz="4" w:space="0" w:color="D9D9D9"/>
              <w:left w:val="nil"/>
              <w:bottom w:val="nil"/>
              <w:right w:val="nil"/>
            </w:tcBorders>
            <w:vAlign w:val="center"/>
            <w:hideMark/>
          </w:tcPr>
          <w:p w14:paraId="36308EF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7FEA19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52EDFAB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hang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0EB8EF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67DA9F4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E0"/>
            <w:vAlign w:val="center"/>
            <w:hideMark/>
          </w:tcPr>
          <w:p w14:paraId="491CA09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E0"/>
            <w:vAlign w:val="center"/>
            <w:hideMark/>
          </w:tcPr>
          <w:p w14:paraId="6A496C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unc</w:t>
            </w:r>
            <w:proofErr w:type="spellEnd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4F527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nnot</w:t>
            </w:r>
            <w:proofErr w:type="spellEnd"/>
          </w:p>
        </w:tc>
      </w:tr>
      <w:tr w:rsidR="00CF65CF" w:rsidRPr="004F527D" w14:paraId="486027AF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6DD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244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1926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582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B8E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ED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09910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A0A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29D11" w14:textId="6EA15F79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04B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8EB9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3FC0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8FE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A5CB9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HA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2568DC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h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D8AA1D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 h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0F56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5kb 3' of 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8340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4365DDD5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F4A4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065B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2440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C2A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C3B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5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5877218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7E05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17E09" w14:textId="75C361F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D1F7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03CD36B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AS, SK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877B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6D65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A0DF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5A8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A6B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A188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8BFD8"/>
            <w:vAlign w:val="center"/>
            <w:hideMark/>
          </w:tcPr>
          <w:p w14:paraId="750B09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'-UTR</w:t>
            </w:r>
          </w:p>
        </w:tc>
      </w:tr>
      <w:tr w:rsidR="00CF65CF" w:rsidRPr="004F527D" w14:paraId="1B53D64A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062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D9F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2458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62A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6C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69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13984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04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2AE2" w14:textId="629FB05D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FBA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70FD813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3B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KIN,GI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99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2DE5ACF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ATA,Pdx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,RXR::LX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57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845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966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8BFD8"/>
            <w:vAlign w:val="center"/>
            <w:hideMark/>
          </w:tcPr>
          <w:p w14:paraId="606EF2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'-UTR</w:t>
            </w:r>
          </w:p>
        </w:tc>
      </w:tr>
      <w:tr w:rsidR="00CF65CF" w:rsidRPr="004F527D" w14:paraId="04919AA0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90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D47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2475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46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0C4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0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13906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04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73C5" w14:textId="11D62300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3F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68C7A99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B57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70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24BBB3B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7C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BC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68D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8BFD8"/>
            <w:vAlign w:val="center"/>
            <w:hideMark/>
          </w:tcPr>
          <w:p w14:paraId="203DF94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'-UTR</w:t>
            </w:r>
          </w:p>
        </w:tc>
      </w:tr>
      <w:tr w:rsidR="00CF65CF" w:rsidRPr="004F527D" w14:paraId="044A0784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A0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06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2770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EF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BC3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13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178433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34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7620" w14:textId="06358848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1536F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48F0600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6D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0F6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BE96A6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0E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45F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C5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B5B2FE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48F30725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0E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6D2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3454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22F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627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09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11072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F6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9EDC" w14:textId="4DC7DCB8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2B4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FB1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383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 tiss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EE90"/>
            <w:vAlign w:val="center"/>
            <w:hideMark/>
          </w:tcPr>
          <w:p w14:paraId="7B2B588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TCF,RAD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48F0E2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ad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9B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6CC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B7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660C4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0DE203C8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E5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7F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002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BB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7EC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7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4015972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56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D17D" w14:textId="3E3E4BD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57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EC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1F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EE90"/>
            <w:vAlign w:val="center"/>
            <w:hideMark/>
          </w:tcPr>
          <w:p w14:paraId="1E8B93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ETD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6BA35F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fi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,Mef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,T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B7C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178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76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BF31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7A2A3674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D7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3E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119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4D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416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AF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216338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5B8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FCFB" w14:textId="79C063B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D1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44D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494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A3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485DBC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5C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0D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15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76DCBA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342B0DAA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05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D93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461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AC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5A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AD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5927583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E36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CDB2" w14:textId="771FC106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DD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63D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D9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CC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C9BBAD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ax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A2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3CE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A2B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CD9374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5910ECE7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0F4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96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588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4A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09A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43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660151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03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E2BA" w14:textId="784471EF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D8B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4BA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6D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A3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72CBE19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57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48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C1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FB76F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6EDD4807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32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2CF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646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9FB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6B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6E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354063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AEE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EB38" w14:textId="7D643699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A40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79F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4DD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937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359955E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940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95D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A6B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BD57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2981A1AF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337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776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836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B17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FB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8A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2840165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4B2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9B86" w14:textId="031290E1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20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BB4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23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785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35B8C8B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EA8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1E2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813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367D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56EDEBA8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85F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76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4929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B3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31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4F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484143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3B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B5B5" w14:textId="6AD13482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A87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8A3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2C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CF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60E535A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D41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EF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8CE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CF9D1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51C5793D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78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8E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5084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45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4D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64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5829779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911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F9B4" w14:textId="645661C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4A1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AD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297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91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6A4A0C1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Dobox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,Hdx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,Ir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B04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C9D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32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B56A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39056C6E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071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76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5220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32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F1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8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325071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60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F92D" w14:textId="3D8EF7BF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13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111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804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9EC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62BBE5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81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88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CD0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0B3B3C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4D24BB16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913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382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5541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10B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BAF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71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484051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64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2C56" w14:textId="49B7BDC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93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2D3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BA3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FB3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EEF88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ts,NRSF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,Znf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46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9B6318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 h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60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4FF2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084E514A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1AA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E36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5655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F6C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57B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2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354253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C0CE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9A62E" w14:textId="4388CCA4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905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70D51B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B9ED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A2F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74813F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3F83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693B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D10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2119A0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6551F07E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1427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F02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069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127E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58E6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07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484144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A735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00080"/>
            <w:vAlign w:val="center"/>
            <w:hideMark/>
          </w:tcPr>
          <w:p w14:paraId="329D9DCF" w14:textId="3EBF615B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3BBE9C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3B03B65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A2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9C8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35CC1E5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WSR1-FLI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,STA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5211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414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DD57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4D2C81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6E4FE9B2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3F41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891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3551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331C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E49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5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289825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DE9C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5DCE5" w14:textId="4D2B1FDA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80C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0431D29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8BC3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9E0F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4507A8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ABC2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1715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53D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300C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CF65CF" w:rsidRPr="004F527D" w14:paraId="0163D646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39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CE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562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63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06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4EF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7854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7A0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00080"/>
            <w:vAlign w:val="center"/>
            <w:hideMark/>
          </w:tcPr>
          <w:p w14:paraId="33F83312" w14:textId="499B185F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F8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CFD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89D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LC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2C8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29517FE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XRA,SP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5A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45E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E7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EE82EE"/>
            <w:vAlign w:val="center"/>
            <w:hideMark/>
          </w:tcPr>
          <w:p w14:paraId="04A3223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issense</w:t>
            </w:r>
          </w:p>
        </w:tc>
      </w:tr>
      <w:tr w:rsidR="00CF65CF" w:rsidRPr="004F527D" w14:paraId="58E7B0D6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E37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3FB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637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2B5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C31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17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89156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14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0708" w14:textId="2F93034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7C9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3F79BA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F8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00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68D7F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RSF,Sin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Ak-20,Zbtb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18B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51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0AE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23D68B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718D5F1C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F8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6821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748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A1B0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ABC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4E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35007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1D5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9390" w14:textId="75EFC74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AB63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3CFCE04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C, ESDR, BR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3DE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1799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6D391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NF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,Ir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3FD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5E0490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 h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D8D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37FC9FD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59C660A8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AB1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276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753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E9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E7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0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35012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3F6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17C6" w14:textId="76EDFE72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D4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11B22C5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0C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766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0028F1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RE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FD9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2E3FC1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 h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169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51160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7820FD67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F8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EBE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767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E6F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86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BD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354434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A93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BCFD" w14:textId="02CC3726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16D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25B41E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F65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PSC,ADRL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2D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6CFC06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BP-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,NF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AE1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B80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26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87192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6CE98726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63E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BEB3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769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C410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86AE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8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566405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30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18A70" w14:textId="2A5AAB7B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8E81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2C6DA34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FFF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05A8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21CEAE3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P-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,STA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D2E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5328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A3B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75B647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454AD38F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2B70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3D1D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6882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5361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7D64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E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777402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A56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3FA36" w14:textId="5E3BECC4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2BA6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02F560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57F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B8C5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43F9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7ACF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29258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 h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C38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029911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14DD6D5F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E2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39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7064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CDB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50B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D5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50341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C7C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8873" w14:textId="108A45FA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61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B84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8AB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44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60BA2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X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,Zfp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7,Znf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CC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B3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49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D4A42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51DEC718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853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6A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7236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35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E66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FC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424066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81E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D589" w14:textId="7A5C6C4C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B8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47C0A94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D, ADRL, L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EA4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 tiss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8B6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6899AD5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y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A9AB24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h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FE7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0B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D8E299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2903EAAA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CEF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CA9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7315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EB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567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70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715236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18B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599B" w14:textId="72015796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448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7FC607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LD, SK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E5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C63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5C60D5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o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9FB47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h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8B5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885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301D9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262BEFBA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39B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505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7945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D7A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E4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A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34247687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567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9342" w14:textId="2197E035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16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6D116F8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3C4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26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6D41AD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E6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BBA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D5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F58366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2BDF63A9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720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97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7964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B6F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7A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E15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83617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AF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22CD" w14:textId="25AA488F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D8F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5795EC1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6FE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84D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78295E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dc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,Mef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0D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542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43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92F04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37D42D13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06A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76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084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E92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10A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B8E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00825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548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8BB3" w14:textId="0E4E5235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42B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6D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0C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14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075B08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4F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A00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4E2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7A173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676F4B62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0D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E63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278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361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5BC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DC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3505562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6A6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1361" w14:textId="3CA17DC6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3FC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0F54E4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AS, BL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CFA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EE90"/>
            <w:vAlign w:val="center"/>
            <w:hideMark/>
          </w:tcPr>
          <w:p w14:paraId="6D2E421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AT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22A9FD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BB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664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F8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77610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195C26DA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D04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3B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396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C91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531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FB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09693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F2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B7F1" w14:textId="5D1633C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43A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88B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15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 tiss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EE90"/>
            <w:vAlign w:val="center"/>
            <w:hideMark/>
          </w:tcPr>
          <w:p w14:paraId="5E2F190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bound prote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4FDFF8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35F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13A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EB9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DEFF37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57FDE8B8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2E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51D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558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0D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1E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6C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240966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CCD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00080"/>
            <w:vAlign w:val="center"/>
            <w:hideMark/>
          </w:tcPr>
          <w:p w14:paraId="69D9C32F" w14:textId="562F7106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C2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4435860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13C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E9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074595F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P-2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ep,Ik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4A3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100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98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6D22C6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5579C78D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C65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D0B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722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3B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6AD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C5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177857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6CF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F486" w14:textId="7A27CB4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752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51EAFCA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, HR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A32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30B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7B25A7A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D2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2AD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334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323F4F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31349E68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56E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686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760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70D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978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2C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715241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D80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81BA" w14:textId="1AFD438F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72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30F768F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841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E39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D5C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01A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D6F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6D0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53FF20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6044C4F8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DC78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C9EC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8228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2E64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8B99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852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698409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45AC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821F4" w14:textId="31D34716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B853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4802D80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5D20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V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7B98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7B94449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8D7B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910A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A9D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8A07F6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69027706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558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053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89524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FD8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3537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75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1783803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9F1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85E1C" w14:textId="68435F25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22F2C3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66C118B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E2E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 tiss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850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74ED090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052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6BCE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977D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5EA7DE2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40FD6C42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D20D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25F2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0083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A379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3411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1A2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715241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8006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9D34A" w14:textId="2BADDB9A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D1BC6D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6DA8748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B6F5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 tiss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C9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12BD86A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yf,p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35F1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354C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7962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3E6843C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102BE372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EEB9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0712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057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267C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2DE2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1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73546269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0F5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41B36" w14:textId="5323AFE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884CFD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BR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7A255FA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3D55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,ES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EE90"/>
            <w:vAlign w:val="center"/>
            <w:hideMark/>
          </w:tcPr>
          <w:p w14:paraId="07AB9F9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TCF,RAD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E16B7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Ralpha-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,Egr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,p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74E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863B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739F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42C8107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10DB0930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153D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97D1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168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111C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4F0F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BF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177909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9103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9B9B2" w14:textId="3A51A33B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5D97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4E1C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7766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6FE4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7BE6AD7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A3B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8B5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746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B07447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35E8AFE4" w14:textId="77777777" w:rsidTr="00CF65CF">
        <w:trPr>
          <w:trHeight w:val="42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3C7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9A79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2189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FCC7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48F7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04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481452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36B6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43E39" w14:textId="5697982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3E96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EB07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4DC8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C5D3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33F1CA4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Ralpha-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,GR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,HNF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A96F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EFF1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BE78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536DC9E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0277C0F2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7E0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390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4396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86A8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BA49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364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503411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C500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CF768" w14:textId="6FA2F358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C27A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8EC9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9DB1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6C09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6FD76CB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IRE,En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3BA0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43B8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D024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242D8C9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770FEC14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1C4F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D919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4617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7539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F1D8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859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240966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9A8E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39CD3" w14:textId="146B4EA3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4409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22CEC27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802F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0EE90"/>
            <w:vAlign w:val="center"/>
            <w:hideMark/>
          </w:tcPr>
          <w:p w14:paraId="5B66712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TC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040EF03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ts,ZBTB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1E65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E5D3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AD70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2371A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52F19FB4" w14:textId="77777777" w:rsidTr="00CF65CF">
        <w:trPr>
          <w:trHeight w:val="63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A5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C22E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5112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2F28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FB26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3FE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4840515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C985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037CE" w14:textId="6D14D7A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C66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48DD654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 tissu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2A13D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0A28F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22193C7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P1-site-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actor,Pou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f2,T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1660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377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E3CBC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595CA9F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61BC4073" w14:textId="77777777" w:rsidTr="00CF65CF">
        <w:trPr>
          <w:trHeight w:val="630"/>
        </w:trPr>
        <w:tc>
          <w:tcPr>
            <w:tcW w:w="448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8ABF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9C19B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7820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504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A1D8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AAE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6983956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4287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FD8E3" w14:textId="0A73A25F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04DC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vAlign w:val="center"/>
            <w:hideMark/>
          </w:tcPr>
          <w:p w14:paraId="1A240EC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SDR, PLCNT, VA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6BE9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K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A24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B6C1"/>
            <w:vAlign w:val="center"/>
            <w:hideMark/>
          </w:tcPr>
          <w:p w14:paraId="51A43E7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 altered moti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4FD17A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 h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0180A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6F2F9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66443543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  <w:tr w:rsidR="00CF65CF" w:rsidRPr="004F527D" w14:paraId="42A17BCE" w14:textId="77777777" w:rsidTr="00CF65CF">
        <w:trPr>
          <w:trHeight w:val="210"/>
        </w:trPr>
        <w:tc>
          <w:tcPr>
            <w:tcW w:w="448" w:type="dxa"/>
            <w:tcBorders>
              <w:top w:val="nil"/>
              <w:left w:val="single" w:sz="4" w:space="0" w:color="D9D9D9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0E017850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69714431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99415</w:t>
            </w:r>
          </w:p>
        </w:tc>
        <w:tc>
          <w:tcPr>
            <w:tcW w:w="496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3951EF4E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1756659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8834A88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rs10089548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0FCF41F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7A42DF14" w14:textId="6447272D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727500E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0DB02A2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3A4D2535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 tiss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3C99275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B6C1"/>
            <w:vAlign w:val="center"/>
            <w:hideMark/>
          </w:tcPr>
          <w:p w14:paraId="5A86FA36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E2</w:t>
            </w:r>
            <w:proofErr w:type="gramStart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,RP</w:t>
            </w:r>
            <w:proofErr w:type="gramEnd"/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0739E002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52535FE7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vAlign w:val="center"/>
            <w:hideMark/>
          </w:tcPr>
          <w:p w14:paraId="6392FD1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PINX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vAlign w:val="center"/>
            <w:hideMark/>
          </w:tcPr>
          <w:p w14:paraId="1903D224" w14:textId="77777777" w:rsidR="00CF65CF" w:rsidRPr="004F527D" w:rsidRDefault="00CF65CF" w:rsidP="00CF65C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527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tronic</w:t>
            </w:r>
          </w:p>
        </w:tc>
      </w:tr>
    </w:tbl>
    <w:p w14:paraId="59E733EE" w14:textId="5FD8973C" w:rsidR="00A967C4" w:rsidRPr="004F527D" w:rsidRDefault="00A967C4">
      <w:pPr>
        <w:rPr>
          <w:rFonts w:ascii="Times New Roman" w:hAnsi="Times New Roman" w:cs="Times New Roman"/>
          <w:color w:val="000000" w:themeColor="text1"/>
        </w:rPr>
      </w:pPr>
    </w:p>
    <w:p w14:paraId="132ECFB6" w14:textId="05E336B6" w:rsidR="00A967C4" w:rsidRPr="004F527D" w:rsidRDefault="00A967C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br w:type="page"/>
      </w:r>
    </w:p>
    <w:p w14:paraId="6C5A50BF" w14:textId="0E3B416B" w:rsidR="00CF65CF" w:rsidRPr="004F527D" w:rsidRDefault="00F75E49">
      <w:pPr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lastRenderedPageBreak/>
        <w:t>Supplementary table 4. The associations between genotypes of rs6984094 and rs7726159, and clinical manifestations of SLE patients in the replication cohort.</w:t>
      </w:r>
    </w:p>
    <w:p w14:paraId="0AAC670C" w14:textId="12F9DC27" w:rsidR="00F75E49" w:rsidRPr="004F527D" w:rsidRDefault="00F75E4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616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561"/>
        <w:gridCol w:w="998"/>
        <w:gridCol w:w="426"/>
        <w:gridCol w:w="1416"/>
        <w:gridCol w:w="1417"/>
        <w:gridCol w:w="1416"/>
        <w:gridCol w:w="1134"/>
      </w:tblGrid>
      <w:tr w:rsidR="007B10E3" w:rsidRPr="004F527D" w14:paraId="63F75349" w14:textId="77777777" w:rsidTr="00CA7E30">
        <w:trPr>
          <w:trHeight w:val="280"/>
        </w:trPr>
        <w:tc>
          <w:tcPr>
            <w:tcW w:w="29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E9D66E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linical parameters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543C63" w14:textId="77777777" w:rsidR="007B10E3" w:rsidRPr="004F527D" w:rsidRDefault="007B10E3" w:rsidP="00F75E4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s698409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DA252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3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68DD1C" w14:textId="77777777" w:rsidR="007B10E3" w:rsidRPr="004F527D" w:rsidRDefault="007B10E3" w:rsidP="00F75E4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s7726159</w:t>
            </w:r>
          </w:p>
        </w:tc>
      </w:tr>
      <w:tr w:rsidR="007B10E3" w:rsidRPr="004F527D" w14:paraId="55F9B8D8" w14:textId="77777777" w:rsidTr="00CA7E30">
        <w:trPr>
          <w:trHeight w:val="280"/>
        </w:trPr>
        <w:tc>
          <w:tcPr>
            <w:tcW w:w="2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31434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1F5144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T (n=1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7D80B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T (n=94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BEA86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4EF6F8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655E7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 (n=2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E6A57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 (n=50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65DD8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C (n=2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F173F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7B10E3" w:rsidRPr="004F527D" w14:paraId="3F0AAF1D" w14:textId="77777777" w:rsidTr="00CA7E30">
        <w:trPr>
          <w:trHeight w:val="28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1DA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ge onset (</w:t>
            </w:r>
            <w:proofErr w:type="spellStart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E71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.7±13.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93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.3±13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7E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77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6B7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.0±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213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.1±12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64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.1±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F9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7</w:t>
            </w:r>
          </w:p>
        </w:tc>
      </w:tr>
      <w:tr w:rsidR="007B10E3" w:rsidRPr="004F527D" w14:paraId="6DA861E7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6A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 (female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6D6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 (94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A1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83 (93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F1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741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1A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1 (9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8B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74 (93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E2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5 (9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918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7B10E3" w:rsidRPr="004F527D" w14:paraId="46A2B3F5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FF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ar rash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EB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 (26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B92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6 (24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A8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02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7A4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D2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2 (26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319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7B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7B10E3" w:rsidRPr="004F527D" w14:paraId="554D7AE5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A09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scoid rash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2B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 (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A7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 (0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E60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5F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FE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BC9A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 (1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40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DCD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7B10E3" w:rsidRPr="004F527D" w14:paraId="14A33F71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0E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hotosensitivity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2278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 (10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374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 (4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596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17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C8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60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0711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 (5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3F2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A4E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3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7B10E3" w:rsidRPr="004F527D" w14:paraId="1F20DCEC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8201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ral ulcers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E0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 (5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95B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1 (7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89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E6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B2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B1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 (6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75D4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54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7B10E3" w:rsidRPr="004F527D" w14:paraId="1AA22DBE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6F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rthritis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00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 (52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181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6 (27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F9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6BD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68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5 (3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182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3 (28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82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1 (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20A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</w:tr>
      <w:tr w:rsidR="007B10E3" w:rsidRPr="004F527D" w14:paraId="14C051AB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1E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rositis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2E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 (5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3F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0 (8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A50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A0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8C49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2C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3 (8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F4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C5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2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</w:tr>
      <w:tr w:rsidR="007B10E3" w:rsidRPr="004F527D" w14:paraId="054F78B8" w14:textId="77777777" w:rsidTr="00CA7E30">
        <w:trPr>
          <w:trHeight w:val="28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219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nal disorder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FD1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 (47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AA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87 (51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EDF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8C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2A46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8 (5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36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58 (5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09A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2 (5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30E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2</w:t>
            </w:r>
          </w:p>
        </w:tc>
      </w:tr>
      <w:tr w:rsidR="007B10E3" w:rsidRPr="004F527D" w14:paraId="75558152" w14:textId="77777777" w:rsidTr="00CA7E30">
        <w:trPr>
          <w:trHeight w:val="32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ED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eurological disorder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22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 (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479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 (3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E4C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2</w:t>
            </w: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2A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14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D3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 (3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7C4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2A09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2</w:t>
            </w:r>
          </w:p>
        </w:tc>
      </w:tr>
      <w:tr w:rsidR="007B10E3" w:rsidRPr="004F527D" w14:paraId="12EBD32F" w14:textId="77777777" w:rsidTr="00CA7E30">
        <w:trPr>
          <w:trHeight w:val="28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FE9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matological disorder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29E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 (5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39D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0 (55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28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8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E8B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1C0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7 (5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8FD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7 (57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8DAA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9 (5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EB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68</w:t>
            </w:r>
          </w:p>
        </w:tc>
      </w:tr>
      <w:tr w:rsidR="007B10E3" w:rsidRPr="004F527D" w14:paraId="6F8ED2CF" w14:textId="77777777" w:rsidTr="00CA7E30">
        <w:trPr>
          <w:trHeight w:val="280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603A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ti-dsDNA antibodies (+, 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36C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 (64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00D4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44 (63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A081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66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F6A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 (6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5257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6 (66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EC2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2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96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2</w:t>
            </w:r>
          </w:p>
        </w:tc>
      </w:tr>
      <w:tr w:rsidR="007B10E3" w:rsidRPr="004F527D" w14:paraId="71D10966" w14:textId="77777777" w:rsidTr="00CA7E30">
        <w:trPr>
          <w:trHeight w:val="280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471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LEDAI (</w:t>
            </w:r>
            <w:proofErr w:type="spellStart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05E2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5±4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7A1A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7±4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30D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18BF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2829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7±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D7F6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8±4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F8A5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3±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9933" w14:textId="77777777" w:rsidR="007B10E3" w:rsidRPr="004F527D" w:rsidRDefault="007B10E3" w:rsidP="00F75E4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F527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24</w:t>
            </w:r>
          </w:p>
        </w:tc>
      </w:tr>
    </w:tbl>
    <w:p w14:paraId="167F7EC4" w14:textId="679492F4" w:rsidR="00F75E49" w:rsidRPr="004F527D" w:rsidRDefault="00F75E49">
      <w:pPr>
        <w:rPr>
          <w:rFonts w:ascii="Times New Roman" w:hAnsi="Times New Roman" w:cs="Times New Roman"/>
          <w:color w:val="000000" w:themeColor="text1"/>
        </w:rPr>
      </w:pPr>
      <w:r w:rsidRPr="004F527D">
        <w:rPr>
          <w:rFonts w:ascii="Times New Roman" w:hAnsi="Times New Roman" w:cs="Times New Roman"/>
          <w:color w:val="000000" w:themeColor="text1"/>
        </w:rPr>
        <w:t xml:space="preserve">a: P-value calculated after Continuity Correction for 1 </w:t>
      </w:r>
      <w:r w:rsidR="00C459AA" w:rsidRPr="004F527D">
        <w:rPr>
          <w:rFonts w:ascii="Times New Roman" w:hAnsi="Times New Roman" w:cs="Times New Roman"/>
          <w:color w:val="000000" w:themeColor="text1"/>
        </w:rPr>
        <w:t>cell</w:t>
      </w:r>
      <w:r w:rsidRPr="004F527D">
        <w:rPr>
          <w:rFonts w:ascii="Times New Roman" w:hAnsi="Times New Roman" w:cs="Times New Roman"/>
          <w:color w:val="000000" w:themeColor="text1"/>
        </w:rPr>
        <w:t xml:space="preserve"> (25%) have expected count less than 5.</w:t>
      </w:r>
    </w:p>
    <w:sectPr w:rsidR="00F75E49" w:rsidRPr="004F527D" w:rsidSect="00CF65C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19D31" w14:textId="77777777" w:rsidR="009C459E" w:rsidRDefault="009C459E" w:rsidP="00CF65CF">
      <w:r>
        <w:separator/>
      </w:r>
    </w:p>
  </w:endnote>
  <w:endnote w:type="continuationSeparator" w:id="0">
    <w:p w14:paraId="1B78B783" w14:textId="77777777" w:rsidR="009C459E" w:rsidRDefault="009C459E" w:rsidP="00CF6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893A4" w14:textId="77777777" w:rsidR="009C459E" w:rsidRDefault="009C459E" w:rsidP="00CF65CF">
      <w:r>
        <w:separator/>
      </w:r>
    </w:p>
  </w:footnote>
  <w:footnote w:type="continuationSeparator" w:id="0">
    <w:p w14:paraId="1DA0EDF4" w14:textId="77777777" w:rsidR="009C459E" w:rsidRDefault="009C459E" w:rsidP="00CF65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829E9"/>
    <w:multiLevelType w:val="hybridMultilevel"/>
    <w:tmpl w:val="B40A5B62"/>
    <w:lvl w:ilvl="0" w:tplc="47168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8D3"/>
    <w:rsid w:val="000B4451"/>
    <w:rsid w:val="001719D5"/>
    <w:rsid w:val="00183C38"/>
    <w:rsid w:val="00200B72"/>
    <w:rsid w:val="00201F47"/>
    <w:rsid w:val="00203DF6"/>
    <w:rsid w:val="002E08AE"/>
    <w:rsid w:val="003001D4"/>
    <w:rsid w:val="003E658A"/>
    <w:rsid w:val="004754BE"/>
    <w:rsid w:val="00493006"/>
    <w:rsid w:val="004F527D"/>
    <w:rsid w:val="00553247"/>
    <w:rsid w:val="00593DDD"/>
    <w:rsid w:val="00683B78"/>
    <w:rsid w:val="006A4858"/>
    <w:rsid w:val="006C5205"/>
    <w:rsid w:val="007116C4"/>
    <w:rsid w:val="007B10E3"/>
    <w:rsid w:val="008341BC"/>
    <w:rsid w:val="008F28D3"/>
    <w:rsid w:val="009833DF"/>
    <w:rsid w:val="009966EB"/>
    <w:rsid w:val="009C459E"/>
    <w:rsid w:val="00A613AE"/>
    <w:rsid w:val="00A92DB2"/>
    <w:rsid w:val="00A967C4"/>
    <w:rsid w:val="00AB1BBF"/>
    <w:rsid w:val="00AC4D24"/>
    <w:rsid w:val="00B30E8F"/>
    <w:rsid w:val="00B9547B"/>
    <w:rsid w:val="00BA5F6E"/>
    <w:rsid w:val="00C459AA"/>
    <w:rsid w:val="00C71674"/>
    <w:rsid w:val="00CA7E30"/>
    <w:rsid w:val="00CC1974"/>
    <w:rsid w:val="00CF65CF"/>
    <w:rsid w:val="00D01F7A"/>
    <w:rsid w:val="00D155C0"/>
    <w:rsid w:val="00D27A3B"/>
    <w:rsid w:val="00DC1585"/>
    <w:rsid w:val="00F10F1C"/>
    <w:rsid w:val="00F145FC"/>
    <w:rsid w:val="00F27CB8"/>
    <w:rsid w:val="00F75E49"/>
    <w:rsid w:val="00FC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0243B"/>
  <w15:chartTrackingRefBased/>
  <w15:docId w15:val="{64C83E7F-A0B8-43F4-9E98-33F148EF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5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5C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F65C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F65CF"/>
    <w:rPr>
      <w:color w:val="954F72"/>
      <w:u w:val="single"/>
    </w:rPr>
  </w:style>
  <w:style w:type="paragraph" w:customStyle="1" w:styleId="msonormal0">
    <w:name w:val="msonormal"/>
    <w:basedOn w:val="a"/>
    <w:rsid w:val="00CF65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F65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F65C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CF65CF"/>
    <w:pPr>
      <w:widowControl/>
      <w:pBdr>
        <w:top w:val="single" w:sz="8" w:space="0" w:color="595959"/>
        <w:left w:val="single" w:sz="8" w:space="0" w:color="595959"/>
        <w:bottom w:val="single" w:sz="8" w:space="0" w:color="595959"/>
        <w:right w:val="single" w:sz="8" w:space="0" w:color="595959"/>
      </w:pBdr>
      <w:shd w:val="clear" w:color="000000" w:fill="37583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CF65CF"/>
    <w:pPr>
      <w:widowControl/>
      <w:pBdr>
        <w:top w:val="single" w:sz="8" w:space="0" w:color="CBC7BD"/>
        <w:left w:val="single" w:sz="8" w:space="0" w:color="CBC7BD"/>
        <w:bottom w:val="single" w:sz="8" w:space="0" w:color="CBC7BD"/>
        <w:right w:val="single" w:sz="8" w:space="0" w:color="CBC7BD"/>
      </w:pBdr>
      <w:shd w:val="clear" w:color="000000" w:fill="EFF3EB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CF65CF"/>
    <w:pPr>
      <w:widowControl/>
      <w:pBdr>
        <w:top w:val="single" w:sz="8" w:space="0" w:color="CBC7BD"/>
        <w:bottom w:val="single" w:sz="8" w:space="0" w:color="595959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CF65CF"/>
    <w:pPr>
      <w:widowControl/>
      <w:pBdr>
        <w:top w:val="single" w:sz="8" w:space="0" w:color="CBC7BD"/>
        <w:left w:val="single" w:sz="8" w:space="0" w:color="CBC7BD"/>
        <w:bottom w:val="single" w:sz="8" w:space="0" w:color="CBC7BD"/>
        <w:right w:val="single" w:sz="8" w:space="0" w:color="CBC7BD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CF65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CF65CF"/>
    <w:pPr>
      <w:widowControl/>
      <w:pBdr>
        <w:top w:val="single" w:sz="8" w:space="0" w:color="595959"/>
        <w:left w:val="single" w:sz="8" w:space="0" w:color="595959"/>
        <w:bottom w:val="single" w:sz="8" w:space="0" w:color="595959"/>
        <w:right w:val="single" w:sz="8" w:space="0" w:color="595959"/>
      </w:pBdr>
      <w:shd w:val="clear" w:color="000000" w:fill="37583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  <w:u w:val="single"/>
    </w:rPr>
  </w:style>
  <w:style w:type="paragraph" w:customStyle="1" w:styleId="xl72">
    <w:name w:val="xl72"/>
    <w:basedOn w:val="a"/>
    <w:rsid w:val="00CF65CF"/>
    <w:pPr>
      <w:widowControl/>
      <w:pBdr>
        <w:top w:val="single" w:sz="8" w:space="0" w:color="CBC7BD"/>
        <w:left w:val="single" w:sz="8" w:space="0" w:color="CBC7BD"/>
        <w:bottom w:val="single" w:sz="8" w:space="0" w:color="CBC7BD"/>
        <w:right w:val="single" w:sz="8" w:space="0" w:color="CBC7BD"/>
      </w:pBdr>
      <w:shd w:val="clear" w:color="000000" w:fill="EFF3EB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  <w:u w:val="single"/>
    </w:rPr>
  </w:style>
  <w:style w:type="paragraph" w:customStyle="1" w:styleId="xl73">
    <w:name w:val="xl73"/>
    <w:basedOn w:val="a"/>
    <w:rsid w:val="00CF65CF"/>
    <w:pPr>
      <w:widowControl/>
      <w:pBdr>
        <w:top w:val="single" w:sz="8" w:space="0" w:color="CBC7BD"/>
        <w:left w:val="single" w:sz="8" w:space="0" w:color="CBC7BD"/>
        <w:bottom w:val="single" w:sz="8" w:space="0" w:color="CBC7BD"/>
        <w:right w:val="single" w:sz="8" w:space="0" w:color="CBC7BD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  <w:u w:val="single"/>
    </w:rPr>
  </w:style>
  <w:style w:type="paragraph" w:customStyle="1" w:styleId="font6">
    <w:name w:val="font6"/>
    <w:basedOn w:val="a"/>
    <w:rsid w:val="00CF65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F65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CF65C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CF65CF"/>
    <w:pPr>
      <w:widowControl/>
      <w:shd w:val="clear" w:color="000000" w:fill="FFB6C1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CF65CF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CF65CF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808080"/>
      <w:kern w:val="0"/>
      <w:sz w:val="16"/>
      <w:szCs w:val="16"/>
    </w:rPr>
  </w:style>
  <w:style w:type="paragraph" w:customStyle="1" w:styleId="xl78">
    <w:name w:val="xl78"/>
    <w:basedOn w:val="a"/>
    <w:rsid w:val="00CF65CF"/>
    <w:pPr>
      <w:widowControl/>
      <w:pBdr>
        <w:right w:val="single" w:sz="4" w:space="0" w:color="D9D9D9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CF65CF"/>
    <w:pPr>
      <w:widowControl/>
      <w:shd w:val="clear" w:color="000000" w:fill="FFA5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CF65CF"/>
    <w:pPr>
      <w:widowControl/>
      <w:pBdr>
        <w:right w:val="single" w:sz="4" w:space="0" w:color="D9D9D9"/>
      </w:pBdr>
      <w:shd w:val="clear" w:color="000000" w:fill="D8BFD8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CF65CF"/>
    <w:pPr>
      <w:widowControl/>
      <w:pBdr>
        <w:left w:val="single" w:sz="4" w:space="0" w:color="D9D9D9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CF65C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CF65CF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CF65CF"/>
    <w:pPr>
      <w:widowControl/>
      <w:pBdr>
        <w:right w:val="single" w:sz="4" w:space="0" w:color="D9D9D9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CF65CF"/>
    <w:pPr>
      <w:widowControl/>
      <w:shd w:val="clear" w:color="000000" w:fill="90EE9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CF65CF"/>
    <w:pPr>
      <w:widowControl/>
      <w:shd w:val="clear" w:color="000000" w:fill="80008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CF65CF"/>
    <w:pPr>
      <w:widowControl/>
      <w:pBdr>
        <w:right w:val="single" w:sz="4" w:space="0" w:color="D9D9D9"/>
      </w:pBdr>
      <w:shd w:val="clear" w:color="000000" w:fill="EE82EE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CF65CF"/>
    <w:pPr>
      <w:widowControl/>
      <w:pBdr>
        <w:right w:val="single" w:sz="4" w:space="0" w:color="D9D9D9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CF65CF"/>
    <w:pPr>
      <w:widowControl/>
      <w:pBdr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CF65CF"/>
    <w:pPr>
      <w:widowControl/>
      <w:pBdr>
        <w:bottom w:val="single" w:sz="4" w:space="0" w:color="D9D9D9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CF65CF"/>
    <w:pPr>
      <w:widowControl/>
      <w:pBdr>
        <w:bottom w:val="single" w:sz="4" w:space="0" w:color="D9D9D9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CF65CF"/>
    <w:pPr>
      <w:widowControl/>
      <w:pBdr>
        <w:bottom w:val="single" w:sz="4" w:space="0" w:color="D9D9D9"/>
      </w:pBdr>
      <w:shd w:val="clear" w:color="000000" w:fill="FFB6C1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CF65CF"/>
    <w:pPr>
      <w:widowControl/>
      <w:pBdr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CF65C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9">
    <w:name w:val="List Paragraph"/>
    <w:basedOn w:val="a"/>
    <w:uiPriority w:val="34"/>
    <w:qFormat/>
    <w:rsid w:val="006C52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roadmapepigenomics.org/" TargetMode="External"/><Relationship Id="rId117" Type="http://schemas.openxmlformats.org/officeDocument/2006/relationships/hyperlink" Target="http://www.roadmapepigenomics.org/" TargetMode="External"/><Relationship Id="rId21" Type="http://schemas.openxmlformats.org/officeDocument/2006/relationships/hyperlink" Target="http://www.roadmapepigenomics.org/" TargetMode="External"/><Relationship Id="rId42" Type="http://schemas.openxmlformats.org/officeDocument/2006/relationships/hyperlink" Target="http://www.roadmapepigenomics.org/" TargetMode="External"/><Relationship Id="rId47" Type="http://schemas.openxmlformats.org/officeDocument/2006/relationships/hyperlink" Target="http://www.roadmapepigenomics.org/" TargetMode="External"/><Relationship Id="rId63" Type="http://schemas.openxmlformats.org/officeDocument/2006/relationships/hyperlink" Target="http://www.roadmapepigenomics.org/" TargetMode="External"/><Relationship Id="rId68" Type="http://schemas.openxmlformats.org/officeDocument/2006/relationships/hyperlink" Target="http://www.roadmapepigenomics.org/" TargetMode="External"/><Relationship Id="rId84" Type="http://schemas.openxmlformats.org/officeDocument/2006/relationships/hyperlink" Target="http://www.roadmapepigenomics.org/" TargetMode="External"/><Relationship Id="rId89" Type="http://schemas.openxmlformats.org/officeDocument/2006/relationships/hyperlink" Target="http://www.roadmapepigenomics.org/" TargetMode="External"/><Relationship Id="rId112" Type="http://schemas.openxmlformats.org/officeDocument/2006/relationships/hyperlink" Target="http://www.roadmapepigenomics.org/" TargetMode="External"/><Relationship Id="rId133" Type="http://schemas.openxmlformats.org/officeDocument/2006/relationships/hyperlink" Target="http://www.roadmapepigenomics.org/" TargetMode="External"/><Relationship Id="rId138" Type="http://schemas.openxmlformats.org/officeDocument/2006/relationships/theme" Target="theme/theme1.xml"/><Relationship Id="rId16" Type="http://schemas.openxmlformats.org/officeDocument/2006/relationships/hyperlink" Target="http://www.roadmapepigenomics.org/" TargetMode="External"/><Relationship Id="rId107" Type="http://schemas.openxmlformats.org/officeDocument/2006/relationships/hyperlink" Target="http://www.roadmapepigenomics.org/" TargetMode="External"/><Relationship Id="rId11" Type="http://schemas.openxmlformats.org/officeDocument/2006/relationships/hyperlink" Target="http://www.roadmapepigenomics.org/" TargetMode="External"/><Relationship Id="rId32" Type="http://schemas.openxmlformats.org/officeDocument/2006/relationships/hyperlink" Target="http://www.roadmapepigenomics.org/" TargetMode="External"/><Relationship Id="rId37" Type="http://schemas.openxmlformats.org/officeDocument/2006/relationships/hyperlink" Target="http://www.roadmapepigenomics.org/" TargetMode="External"/><Relationship Id="rId53" Type="http://schemas.openxmlformats.org/officeDocument/2006/relationships/hyperlink" Target="http://www.roadmapepigenomics.org/" TargetMode="External"/><Relationship Id="rId58" Type="http://schemas.openxmlformats.org/officeDocument/2006/relationships/hyperlink" Target="http://www.roadmapepigenomics.org/" TargetMode="External"/><Relationship Id="rId74" Type="http://schemas.openxmlformats.org/officeDocument/2006/relationships/hyperlink" Target="http://www.roadmapepigenomics.org/" TargetMode="External"/><Relationship Id="rId79" Type="http://schemas.openxmlformats.org/officeDocument/2006/relationships/hyperlink" Target="http://www.roadmapepigenomics.org/" TargetMode="External"/><Relationship Id="rId102" Type="http://schemas.openxmlformats.org/officeDocument/2006/relationships/hyperlink" Target="http://www.roadmapepigenomics.org/" TargetMode="External"/><Relationship Id="rId123" Type="http://schemas.openxmlformats.org/officeDocument/2006/relationships/hyperlink" Target="http://www.roadmapepigenomics.org/" TargetMode="External"/><Relationship Id="rId128" Type="http://schemas.openxmlformats.org/officeDocument/2006/relationships/hyperlink" Target="http://www.roadmapepigenomics.org/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roadmapepigenomics.org/" TargetMode="External"/><Relationship Id="rId95" Type="http://schemas.openxmlformats.org/officeDocument/2006/relationships/hyperlink" Target="http://www.roadmapepigenomics.org/" TargetMode="External"/><Relationship Id="rId14" Type="http://schemas.openxmlformats.org/officeDocument/2006/relationships/hyperlink" Target="http://www.roadmapepigenomics.org/" TargetMode="External"/><Relationship Id="rId22" Type="http://schemas.openxmlformats.org/officeDocument/2006/relationships/hyperlink" Target="http://www.roadmapepigenomics.org/" TargetMode="External"/><Relationship Id="rId27" Type="http://schemas.openxmlformats.org/officeDocument/2006/relationships/hyperlink" Target="http://www.roadmapepigenomics.org/" TargetMode="External"/><Relationship Id="rId30" Type="http://schemas.openxmlformats.org/officeDocument/2006/relationships/hyperlink" Target="http://www.roadmapepigenomics.org/" TargetMode="External"/><Relationship Id="rId35" Type="http://schemas.openxmlformats.org/officeDocument/2006/relationships/hyperlink" Target="http://www.roadmapepigenomics.org/" TargetMode="External"/><Relationship Id="rId43" Type="http://schemas.openxmlformats.org/officeDocument/2006/relationships/hyperlink" Target="http://www.roadmapepigenomics.org/" TargetMode="External"/><Relationship Id="rId48" Type="http://schemas.openxmlformats.org/officeDocument/2006/relationships/hyperlink" Target="http://www.roadmapepigenomics.org/" TargetMode="External"/><Relationship Id="rId56" Type="http://schemas.openxmlformats.org/officeDocument/2006/relationships/hyperlink" Target="http://www.roadmapepigenomics.org/" TargetMode="External"/><Relationship Id="rId64" Type="http://schemas.openxmlformats.org/officeDocument/2006/relationships/hyperlink" Target="http://www.roadmapepigenomics.org/" TargetMode="External"/><Relationship Id="rId69" Type="http://schemas.openxmlformats.org/officeDocument/2006/relationships/hyperlink" Target="http://www.roadmapepigenomics.org/" TargetMode="External"/><Relationship Id="rId77" Type="http://schemas.openxmlformats.org/officeDocument/2006/relationships/hyperlink" Target="http://www.roadmapepigenomics.org/" TargetMode="External"/><Relationship Id="rId100" Type="http://schemas.openxmlformats.org/officeDocument/2006/relationships/hyperlink" Target="http://www.roadmapepigenomics.org/" TargetMode="External"/><Relationship Id="rId105" Type="http://schemas.openxmlformats.org/officeDocument/2006/relationships/hyperlink" Target="http://www.roadmapepigenomics.org/" TargetMode="External"/><Relationship Id="rId113" Type="http://schemas.openxmlformats.org/officeDocument/2006/relationships/hyperlink" Target="http://www.roadmapepigenomics.org/" TargetMode="External"/><Relationship Id="rId118" Type="http://schemas.openxmlformats.org/officeDocument/2006/relationships/hyperlink" Target="http://www.roadmapepigenomics.org/" TargetMode="External"/><Relationship Id="rId126" Type="http://schemas.openxmlformats.org/officeDocument/2006/relationships/hyperlink" Target="http://www.roadmapepigenomics.org/" TargetMode="External"/><Relationship Id="rId134" Type="http://schemas.openxmlformats.org/officeDocument/2006/relationships/hyperlink" Target="http://www.roadmapepigenomics.org/" TargetMode="External"/><Relationship Id="rId8" Type="http://schemas.openxmlformats.org/officeDocument/2006/relationships/hyperlink" Target="http://genome.ucsc.edu/ENCODE/cellTypes.html" TargetMode="External"/><Relationship Id="rId51" Type="http://schemas.openxmlformats.org/officeDocument/2006/relationships/hyperlink" Target="http://www.roadmapepigenomics.org/" TargetMode="External"/><Relationship Id="rId72" Type="http://schemas.openxmlformats.org/officeDocument/2006/relationships/hyperlink" Target="http://www.roadmapepigenomics.org/" TargetMode="External"/><Relationship Id="rId80" Type="http://schemas.openxmlformats.org/officeDocument/2006/relationships/hyperlink" Target="http://www.roadmapepigenomics.org/" TargetMode="External"/><Relationship Id="rId85" Type="http://schemas.openxmlformats.org/officeDocument/2006/relationships/hyperlink" Target="http://www.roadmapepigenomics.org/" TargetMode="External"/><Relationship Id="rId93" Type="http://schemas.openxmlformats.org/officeDocument/2006/relationships/hyperlink" Target="http://www.roadmapepigenomics.org/" TargetMode="External"/><Relationship Id="rId98" Type="http://schemas.openxmlformats.org/officeDocument/2006/relationships/hyperlink" Target="http://www.roadmapepigenomics.org/" TargetMode="External"/><Relationship Id="rId121" Type="http://schemas.openxmlformats.org/officeDocument/2006/relationships/hyperlink" Target="http://www.roadmapepigenomics.org/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roadmapepigenomics.org/" TargetMode="External"/><Relationship Id="rId17" Type="http://schemas.openxmlformats.org/officeDocument/2006/relationships/hyperlink" Target="http://www.roadmapepigenomics.org/" TargetMode="External"/><Relationship Id="rId25" Type="http://schemas.openxmlformats.org/officeDocument/2006/relationships/hyperlink" Target="http://www.roadmapepigenomics.org/" TargetMode="External"/><Relationship Id="rId33" Type="http://schemas.openxmlformats.org/officeDocument/2006/relationships/hyperlink" Target="http://www.roadmapepigenomics.org/" TargetMode="External"/><Relationship Id="rId38" Type="http://schemas.openxmlformats.org/officeDocument/2006/relationships/hyperlink" Target="http://www.roadmapepigenomics.org/" TargetMode="External"/><Relationship Id="rId46" Type="http://schemas.openxmlformats.org/officeDocument/2006/relationships/hyperlink" Target="http://www.roadmapepigenomics.org/" TargetMode="External"/><Relationship Id="rId59" Type="http://schemas.openxmlformats.org/officeDocument/2006/relationships/hyperlink" Target="http://www.roadmapepigenomics.org/" TargetMode="External"/><Relationship Id="rId67" Type="http://schemas.openxmlformats.org/officeDocument/2006/relationships/hyperlink" Target="http://www.roadmapepigenomics.org/" TargetMode="External"/><Relationship Id="rId103" Type="http://schemas.openxmlformats.org/officeDocument/2006/relationships/hyperlink" Target="http://www.roadmapepigenomics.org/" TargetMode="External"/><Relationship Id="rId108" Type="http://schemas.openxmlformats.org/officeDocument/2006/relationships/hyperlink" Target="http://www.roadmapepigenomics.org/" TargetMode="External"/><Relationship Id="rId116" Type="http://schemas.openxmlformats.org/officeDocument/2006/relationships/hyperlink" Target="http://www.roadmapepigenomics.org/" TargetMode="External"/><Relationship Id="rId124" Type="http://schemas.openxmlformats.org/officeDocument/2006/relationships/hyperlink" Target="http://www.roadmapepigenomics.org/" TargetMode="External"/><Relationship Id="rId129" Type="http://schemas.openxmlformats.org/officeDocument/2006/relationships/hyperlink" Target="http://www.roadmapepigenomics.org/" TargetMode="External"/><Relationship Id="rId137" Type="http://schemas.openxmlformats.org/officeDocument/2006/relationships/fontTable" Target="fontTable.xml"/><Relationship Id="rId20" Type="http://schemas.openxmlformats.org/officeDocument/2006/relationships/hyperlink" Target="http://www.roadmapepigenomics.org/" TargetMode="External"/><Relationship Id="rId41" Type="http://schemas.openxmlformats.org/officeDocument/2006/relationships/hyperlink" Target="http://www.roadmapepigenomics.org/" TargetMode="External"/><Relationship Id="rId54" Type="http://schemas.openxmlformats.org/officeDocument/2006/relationships/hyperlink" Target="http://www.roadmapepigenomics.org/" TargetMode="External"/><Relationship Id="rId62" Type="http://schemas.openxmlformats.org/officeDocument/2006/relationships/hyperlink" Target="http://www.roadmapepigenomics.org/" TargetMode="External"/><Relationship Id="rId70" Type="http://schemas.openxmlformats.org/officeDocument/2006/relationships/hyperlink" Target="http://www.roadmapepigenomics.org/" TargetMode="External"/><Relationship Id="rId75" Type="http://schemas.openxmlformats.org/officeDocument/2006/relationships/hyperlink" Target="http://www.roadmapepigenomics.org/" TargetMode="External"/><Relationship Id="rId83" Type="http://schemas.openxmlformats.org/officeDocument/2006/relationships/hyperlink" Target="http://www.roadmapepigenomics.org/" TargetMode="External"/><Relationship Id="rId88" Type="http://schemas.openxmlformats.org/officeDocument/2006/relationships/hyperlink" Target="http://www.roadmapepigenomics.org/" TargetMode="External"/><Relationship Id="rId91" Type="http://schemas.openxmlformats.org/officeDocument/2006/relationships/hyperlink" Target="http://www.roadmapepigenomics.org/" TargetMode="External"/><Relationship Id="rId96" Type="http://schemas.openxmlformats.org/officeDocument/2006/relationships/hyperlink" Target="http://www.roadmapepigenomics.org/" TargetMode="External"/><Relationship Id="rId111" Type="http://schemas.openxmlformats.org/officeDocument/2006/relationships/hyperlink" Target="http://www.roadmapepigenomics.org/" TargetMode="External"/><Relationship Id="rId132" Type="http://schemas.openxmlformats.org/officeDocument/2006/relationships/hyperlink" Target="http://www.roadmapepigenomics.org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roadmapepigenomics.org/" TargetMode="External"/><Relationship Id="rId23" Type="http://schemas.openxmlformats.org/officeDocument/2006/relationships/hyperlink" Target="http://www.roadmapepigenomics.org/" TargetMode="External"/><Relationship Id="rId28" Type="http://schemas.openxmlformats.org/officeDocument/2006/relationships/hyperlink" Target="http://www.roadmapepigenomics.org/" TargetMode="External"/><Relationship Id="rId36" Type="http://schemas.openxmlformats.org/officeDocument/2006/relationships/hyperlink" Target="http://www.roadmapepigenomics.org/" TargetMode="External"/><Relationship Id="rId49" Type="http://schemas.openxmlformats.org/officeDocument/2006/relationships/hyperlink" Target="http://www.roadmapepigenomics.org/" TargetMode="External"/><Relationship Id="rId57" Type="http://schemas.openxmlformats.org/officeDocument/2006/relationships/hyperlink" Target="http://www.roadmapepigenomics.org/" TargetMode="External"/><Relationship Id="rId106" Type="http://schemas.openxmlformats.org/officeDocument/2006/relationships/hyperlink" Target="http://www.roadmapepigenomics.org/" TargetMode="External"/><Relationship Id="rId114" Type="http://schemas.openxmlformats.org/officeDocument/2006/relationships/hyperlink" Target="http://www.roadmapepigenomics.org/" TargetMode="External"/><Relationship Id="rId119" Type="http://schemas.openxmlformats.org/officeDocument/2006/relationships/hyperlink" Target="http://www.roadmapepigenomics.org/" TargetMode="External"/><Relationship Id="rId127" Type="http://schemas.openxmlformats.org/officeDocument/2006/relationships/hyperlink" Target="http://www.roadmapepigenomics.org/" TargetMode="External"/><Relationship Id="rId10" Type="http://schemas.openxmlformats.org/officeDocument/2006/relationships/hyperlink" Target="http://www.roadmapepigenomics.org/" TargetMode="External"/><Relationship Id="rId31" Type="http://schemas.openxmlformats.org/officeDocument/2006/relationships/hyperlink" Target="http://www.roadmapepigenomics.org/" TargetMode="External"/><Relationship Id="rId44" Type="http://schemas.openxmlformats.org/officeDocument/2006/relationships/hyperlink" Target="http://www.roadmapepigenomics.org/" TargetMode="External"/><Relationship Id="rId52" Type="http://schemas.openxmlformats.org/officeDocument/2006/relationships/hyperlink" Target="http://www.roadmapepigenomics.org/" TargetMode="External"/><Relationship Id="rId60" Type="http://schemas.openxmlformats.org/officeDocument/2006/relationships/hyperlink" Target="http://www.roadmapepigenomics.org/" TargetMode="External"/><Relationship Id="rId65" Type="http://schemas.openxmlformats.org/officeDocument/2006/relationships/hyperlink" Target="http://www.roadmapepigenomics.org/" TargetMode="External"/><Relationship Id="rId73" Type="http://schemas.openxmlformats.org/officeDocument/2006/relationships/hyperlink" Target="http://www.roadmapepigenomics.org/" TargetMode="External"/><Relationship Id="rId78" Type="http://schemas.openxmlformats.org/officeDocument/2006/relationships/hyperlink" Target="http://www.roadmapepigenomics.org/" TargetMode="External"/><Relationship Id="rId81" Type="http://schemas.openxmlformats.org/officeDocument/2006/relationships/hyperlink" Target="http://www.roadmapepigenomics.org/" TargetMode="External"/><Relationship Id="rId86" Type="http://schemas.openxmlformats.org/officeDocument/2006/relationships/hyperlink" Target="http://www.roadmapepigenomics.org/" TargetMode="External"/><Relationship Id="rId94" Type="http://schemas.openxmlformats.org/officeDocument/2006/relationships/hyperlink" Target="http://www.roadmapepigenomics.org/" TargetMode="External"/><Relationship Id="rId99" Type="http://schemas.openxmlformats.org/officeDocument/2006/relationships/hyperlink" Target="http://www.roadmapepigenomics.org/" TargetMode="External"/><Relationship Id="rId101" Type="http://schemas.openxmlformats.org/officeDocument/2006/relationships/hyperlink" Target="http://www.roadmapepigenomics.org/" TargetMode="External"/><Relationship Id="rId122" Type="http://schemas.openxmlformats.org/officeDocument/2006/relationships/hyperlink" Target="http://www.roadmapepigenomics.org/" TargetMode="External"/><Relationship Id="rId130" Type="http://schemas.openxmlformats.org/officeDocument/2006/relationships/hyperlink" Target="http://www.roadmapepigenomics.org/" TargetMode="External"/><Relationship Id="rId135" Type="http://schemas.openxmlformats.org/officeDocument/2006/relationships/hyperlink" Target="http://www.roadmapepigenomics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16381825" TargetMode="External"/><Relationship Id="rId13" Type="http://schemas.openxmlformats.org/officeDocument/2006/relationships/hyperlink" Target="http://www.roadmapepigenomics.org/" TargetMode="External"/><Relationship Id="rId18" Type="http://schemas.openxmlformats.org/officeDocument/2006/relationships/hyperlink" Target="http://www.roadmapepigenomics.org/" TargetMode="External"/><Relationship Id="rId39" Type="http://schemas.openxmlformats.org/officeDocument/2006/relationships/hyperlink" Target="http://www.roadmapepigenomics.org/" TargetMode="External"/><Relationship Id="rId109" Type="http://schemas.openxmlformats.org/officeDocument/2006/relationships/hyperlink" Target="http://www.roadmapepigenomics.org/" TargetMode="External"/><Relationship Id="rId34" Type="http://schemas.openxmlformats.org/officeDocument/2006/relationships/hyperlink" Target="http://www.roadmapepigenomics.org/" TargetMode="External"/><Relationship Id="rId50" Type="http://schemas.openxmlformats.org/officeDocument/2006/relationships/hyperlink" Target="http://www.roadmapepigenomics.org/" TargetMode="External"/><Relationship Id="rId55" Type="http://schemas.openxmlformats.org/officeDocument/2006/relationships/hyperlink" Target="http://www.roadmapepigenomics.org/" TargetMode="External"/><Relationship Id="rId76" Type="http://schemas.openxmlformats.org/officeDocument/2006/relationships/hyperlink" Target="http://www.roadmapepigenomics.org/" TargetMode="External"/><Relationship Id="rId97" Type="http://schemas.openxmlformats.org/officeDocument/2006/relationships/hyperlink" Target="http://www.roadmapepigenomics.org/" TargetMode="External"/><Relationship Id="rId104" Type="http://schemas.openxmlformats.org/officeDocument/2006/relationships/hyperlink" Target="http://www.roadmapepigenomics.org/" TargetMode="External"/><Relationship Id="rId120" Type="http://schemas.openxmlformats.org/officeDocument/2006/relationships/hyperlink" Target="http://www.roadmapepigenomics.org/" TargetMode="External"/><Relationship Id="rId125" Type="http://schemas.openxmlformats.org/officeDocument/2006/relationships/hyperlink" Target="http://www.roadmapepigenomics.org/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roadmapepigenomics.org/" TargetMode="External"/><Relationship Id="rId92" Type="http://schemas.openxmlformats.org/officeDocument/2006/relationships/hyperlink" Target="http://www.roadmapepigenomics.org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roadmapepigenomics.org/" TargetMode="External"/><Relationship Id="rId24" Type="http://schemas.openxmlformats.org/officeDocument/2006/relationships/hyperlink" Target="http://www.roadmapepigenomics.org/" TargetMode="External"/><Relationship Id="rId40" Type="http://schemas.openxmlformats.org/officeDocument/2006/relationships/hyperlink" Target="http://www.roadmapepigenomics.org/" TargetMode="External"/><Relationship Id="rId45" Type="http://schemas.openxmlformats.org/officeDocument/2006/relationships/hyperlink" Target="http://www.roadmapepigenomics.org/" TargetMode="External"/><Relationship Id="rId66" Type="http://schemas.openxmlformats.org/officeDocument/2006/relationships/hyperlink" Target="http://www.roadmapepigenomics.org/" TargetMode="External"/><Relationship Id="rId87" Type="http://schemas.openxmlformats.org/officeDocument/2006/relationships/hyperlink" Target="http://www.roadmapepigenomics.org/" TargetMode="External"/><Relationship Id="rId110" Type="http://schemas.openxmlformats.org/officeDocument/2006/relationships/hyperlink" Target="http://www.roadmapepigenomics.org/" TargetMode="External"/><Relationship Id="rId115" Type="http://schemas.openxmlformats.org/officeDocument/2006/relationships/hyperlink" Target="http://www.roadmapepigenomics.org/" TargetMode="External"/><Relationship Id="rId131" Type="http://schemas.openxmlformats.org/officeDocument/2006/relationships/hyperlink" Target="http://www.roadmapepigenomics.org/" TargetMode="External"/><Relationship Id="rId136" Type="http://schemas.openxmlformats.org/officeDocument/2006/relationships/hyperlink" Target="http://www.roadmapepigenomics.org/" TargetMode="External"/><Relationship Id="rId61" Type="http://schemas.openxmlformats.org/officeDocument/2006/relationships/hyperlink" Target="http://www.roadmapepigenomics.org/" TargetMode="External"/><Relationship Id="rId82" Type="http://schemas.openxmlformats.org/officeDocument/2006/relationships/hyperlink" Target="http://www.roadmapepigenomics.org/" TargetMode="External"/><Relationship Id="rId19" Type="http://schemas.openxmlformats.org/officeDocument/2006/relationships/hyperlink" Target="http://www.roadmapepigenomics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288EF-EAA3-4979-AFD5-3080286DD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940</Words>
  <Characters>22464</Characters>
  <Application>Microsoft Office Word</Application>
  <DocSecurity>0</DocSecurity>
  <Lines>187</Lines>
  <Paragraphs>52</Paragraphs>
  <ScaleCrop>false</ScaleCrop>
  <Company/>
  <LinksUpToDate>false</LinksUpToDate>
  <CharactersWithSpaces>2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an-yuan</dc:creator>
  <cp:keywords/>
  <dc:description/>
  <cp:lastModifiedBy>Qi Yuan-yuan</cp:lastModifiedBy>
  <cp:revision>2</cp:revision>
  <dcterms:created xsi:type="dcterms:W3CDTF">2021-07-01T14:37:00Z</dcterms:created>
  <dcterms:modified xsi:type="dcterms:W3CDTF">2021-07-01T14:37:00Z</dcterms:modified>
</cp:coreProperties>
</file>